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C0C91" w14:textId="77777777" w:rsidR="00DF084E" w:rsidRPr="00EC03E9" w:rsidRDefault="00DF084E" w:rsidP="005E45FD">
      <w:pPr>
        <w:spacing w:line="360" w:lineRule="auto"/>
        <w:jc w:val="center"/>
        <w:rPr>
          <w:b/>
          <w:sz w:val="28"/>
          <w:szCs w:val="28"/>
          <w:u w:val="single"/>
          <w:lang w:eastAsia="nl-BE"/>
        </w:rPr>
      </w:pPr>
      <w:r w:rsidRPr="00EC03E9">
        <w:rPr>
          <w:b/>
          <w:sz w:val="28"/>
          <w:szCs w:val="28"/>
          <w:u w:val="single"/>
          <w:lang w:eastAsia="nl-BE"/>
        </w:rPr>
        <w:t>Electronic Supplementary Information</w:t>
      </w:r>
    </w:p>
    <w:p w14:paraId="2D0AC7C1" w14:textId="77777777" w:rsidR="00DF084E" w:rsidRPr="00EC03E9" w:rsidRDefault="00DF084E" w:rsidP="005E45FD">
      <w:pPr>
        <w:spacing w:line="360" w:lineRule="auto"/>
        <w:jc w:val="center"/>
        <w:rPr>
          <w:b/>
          <w:sz w:val="28"/>
          <w:szCs w:val="28"/>
          <w:u w:val="single"/>
          <w:lang w:eastAsia="nl-BE"/>
        </w:rPr>
      </w:pPr>
    </w:p>
    <w:p w14:paraId="119E0FFB" w14:textId="77777777" w:rsidR="00DF084E" w:rsidRPr="00EC03E9" w:rsidRDefault="009D28F0" w:rsidP="009D28F0">
      <w:pPr>
        <w:pStyle w:val="BodyText"/>
        <w:spacing w:line="360" w:lineRule="auto"/>
        <w:jc w:val="center"/>
        <w:rPr>
          <w:b/>
          <w:sz w:val="28"/>
          <w:szCs w:val="28"/>
          <w:lang w:val="en-GB"/>
        </w:rPr>
      </w:pPr>
      <w:r w:rsidRPr="00EC03E9">
        <w:rPr>
          <w:b/>
          <w:sz w:val="28"/>
          <w:szCs w:val="28"/>
          <w:lang w:val="en-GB"/>
        </w:rPr>
        <w:t>Diffusion of ions in phosphonium</w:t>
      </w:r>
      <w:r w:rsidR="006C0237" w:rsidRPr="00EC03E9">
        <w:rPr>
          <w:b/>
          <w:sz w:val="28"/>
          <w:szCs w:val="28"/>
          <w:lang w:val="en-GB"/>
        </w:rPr>
        <w:t xml:space="preserve"> </w:t>
      </w:r>
      <w:r w:rsidRPr="00EC03E9">
        <w:rPr>
          <w:b/>
          <w:sz w:val="28"/>
          <w:szCs w:val="28"/>
          <w:lang w:val="en-GB"/>
        </w:rPr>
        <w:t xml:space="preserve">orthoborate ionic liquids studied by </w:t>
      </w:r>
      <w:r w:rsidRPr="00EC03E9">
        <w:rPr>
          <w:b/>
          <w:sz w:val="28"/>
          <w:szCs w:val="28"/>
          <w:vertAlign w:val="superscript"/>
          <w:lang w:val="en-GB"/>
        </w:rPr>
        <w:t>1</w:t>
      </w:r>
      <w:r w:rsidRPr="00EC03E9">
        <w:rPr>
          <w:b/>
          <w:sz w:val="28"/>
          <w:szCs w:val="28"/>
          <w:lang w:val="en-GB"/>
        </w:rPr>
        <w:t xml:space="preserve">H and </w:t>
      </w:r>
      <w:r w:rsidRPr="00EC03E9">
        <w:rPr>
          <w:b/>
          <w:sz w:val="28"/>
          <w:szCs w:val="28"/>
          <w:vertAlign w:val="superscript"/>
          <w:lang w:val="en-GB"/>
        </w:rPr>
        <w:t>11</w:t>
      </w:r>
      <w:r w:rsidRPr="00EC03E9">
        <w:rPr>
          <w:b/>
          <w:sz w:val="28"/>
          <w:szCs w:val="28"/>
          <w:lang w:val="en-GB"/>
        </w:rPr>
        <w:t>B pulsed field gradient NMR</w:t>
      </w:r>
    </w:p>
    <w:p w14:paraId="77D7D3FE" w14:textId="77777777" w:rsidR="009D28F0" w:rsidRPr="00EC03E9" w:rsidRDefault="009D28F0" w:rsidP="009D28F0">
      <w:pPr>
        <w:pStyle w:val="BodyText"/>
        <w:spacing w:line="360" w:lineRule="auto"/>
        <w:jc w:val="center"/>
        <w:rPr>
          <w:sz w:val="24"/>
          <w:szCs w:val="24"/>
          <w:lang w:val="en-GB"/>
        </w:rPr>
      </w:pPr>
    </w:p>
    <w:p w14:paraId="2DEC9FE0" w14:textId="1157CE3C" w:rsidR="00DF084E" w:rsidRPr="00EC03E9" w:rsidRDefault="00DF084E" w:rsidP="00A04206">
      <w:pPr>
        <w:pStyle w:val="BodyText"/>
        <w:spacing w:line="480" w:lineRule="auto"/>
        <w:rPr>
          <w:sz w:val="24"/>
          <w:szCs w:val="24"/>
        </w:rPr>
      </w:pPr>
      <w:r w:rsidRPr="00EC03E9">
        <w:rPr>
          <w:b/>
          <w:sz w:val="24"/>
          <w:szCs w:val="28"/>
        </w:rPr>
        <w:t xml:space="preserve">Andrei </w:t>
      </w:r>
      <w:proofErr w:type="spellStart"/>
      <w:r w:rsidRPr="00EC03E9">
        <w:rPr>
          <w:b/>
          <w:sz w:val="24"/>
          <w:szCs w:val="28"/>
        </w:rPr>
        <w:t>Filippov,</w:t>
      </w:r>
      <w:r w:rsidRPr="00EC03E9">
        <w:rPr>
          <w:b/>
          <w:sz w:val="24"/>
          <w:szCs w:val="28"/>
          <w:vertAlign w:val="superscript"/>
        </w:rPr>
        <w:t>a,b</w:t>
      </w:r>
      <w:proofErr w:type="spellEnd"/>
      <w:r w:rsidRPr="00EC03E9">
        <w:rPr>
          <w:b/>
          <w:sz w:val="24"/>
          <w:szCs w:val="28"/>
        </w:rPr>
        <w:t xml:space="preserve">* </w:t>
      </w:r>
      <w:proofErr w:type="spellStart"/>
      <w:r w:rsidRPr="00EC03E9">
        <w:rPr>
          <w:b/>
          <w:sz w:val="24"/>
          <w:szCs w:val="28"/>
          <w:lang w:val="en-GB"/>
        </w:rPr>
        <w:t>Bulat</w:t>
      </w:r>
      <w:proofErr w:type="spellEnd"/>
      <w:r w:rsidR="006C0237" w:rsidRPr="00EC03E9">
        <w:rPr>
          <w:b/>
          <w:sz w:val="24"/>
          <w:szCs w:val="28"/>
          <w:lang w:val="en-GB"/>
        </w:rPr>
        <w:t xml:space="preserve"> </w:t>
      </w:r>
      <w:proofErr w:type="spellStart"/>
      <w:r w:rsidRPr="00EC03E9">
        <w:rPr>
          <w:b/>
          <w:sz w:val="24"/>
          <w:szCs w:val="28"/>
          <w:lang w:val="en-GB"/>
        </w:rPr>
        <w:t>Munavirov,</w:t>
      </w:r>
      <w:r w:rsidRPr="00EC03E9">
        <w:rPr>
          <w:b/>
          <w:sz w:val="24"/>
          <w:szCs w:val="28"/>
          <w:vertAlign w:val="superscript"/>
          <w:lang w:val="en-GB"/>
        </w:rPr>
        <w:t>c</w:t>
      </w:r>
      <w:proofErr w:type="spellEnd"/>
      <w:r w:rsidRPr="00EC03E9">
        <w:rPr>
          <w:b/>
          <w:sz w:val="24"/>
          <w:szCs w:val="28"/>
          <w:lang w:val="en-GB"/>
        </w:rPr>
        <w:t xml:space="preserve"> Sergei </w:t>
      </w:r>
      <w:proofErr w:type="spellStart"/>
      <w:r w:rsidRPr="00EC03E9">
        <w:rPr>
          <w:b/>
          <w:sz w:val="24"/>
          <w:szCs w:val="28"/>
          <w:lang w:val="en-GB"/>
        </w:rPr>
        <w:t>Glavatskih,</w:t>
      </w:r>
      <w:r w:rsidRPr="00EC03E9">
        <w:rPr>
          <w:b/>
          <w:sz w:val="24"/>
          <w:szCs w:val="28"/>
          <w:vertAlign w:val="superscript"/>
          <w:lang w:val="en-GB"/>
        </w:rPr>
        <w:t>c,d</w:t>
      </w:r>
      <w:r w:rsidR="00871D9B">
        <w:rPr>
          <w:b/>
          <w:sz w:val="24"/>
          <w:szCs w:val="28"/>
          <w:vertAlign w:val="superscript"/>
          <w:lang w:val="en-GB"/>
        </w:rPr>
        <w:t>,e</w:t>
      </w:r>
      <w:proofErr w:type="spellEnd"/>
      <w:r w:rsidR="00C3641A" w:rsidRPr="00EC03E9">
        <w:rPr>
          <w:b/>
          <w:sz w:val="24"/>
          <w:szCs w:val="28"/>
          <w:lang w:val="en-GB"/>
        </w:rPr>
        <w:t xml:space="preserve"> </w:t>
      </w:r>
      <w:proofErr w:type="spellStart"/>
      <w:r w:rsidRPr="00EC03E9">
        <w:rPr>
          <w:b/>
          <w:sz w:val="24"/>
          <w:szCs w:val="28"/>
        </w:rPr>
        <w:t>Faiz</w:t>
      </w:r>
      <w:proofErr w:type="spellEnd"/>
      <w:r w:rsidR="006C0237" w:rsidRPr="00EC03E9">
        <w:rPr>
          <w:b/>
          <w:sz w:val="24"/>
          <w:szCs w:val="28"/>
        </w:rPr>
        <w:t xml:space="preserve"> </w:t>
      </w:r>
      <w:r w:rsidRPr="00EC03E9">
        <w:rPr>
          <w:b/>
          <w:sz w:val="24"/>
          <w:szCs w:val="28"/>
        </w:rPr>
        <w:t>Ullah</w:t>
      </w:r>
      <w:r w:rsidR="006C0237" w:rsidRPr="00EC03E9">
        <w:rPr>
          <w:b/>
          <w:sz w:val="24"/>
          <w:szCs w:val="28"/>
        </w:rPr>
        <w:t xml:space="preserve"> </w:t>
      </w:r>
      <w:proofErr w:type="spellStart"/>
      <w:r w:rsidRPr="00EC03E9">
        <w:rPr>
          <w:b/>
          <w:sz w:val="24"/>
          <w:szCs w:val="28"/>
        </w:rPr>
        <w:t>Shah,</w:t>
      </w:r>
      <w:r w:rsidRPr="00EC03E9">
        <w:rPr>
          <w:b/>
          <w:sz w:val="24"/>
          <w:szCs w:val="28"/>
          <w:vertAlign w:val="superscript"/>
        </w:rPr>
        <w:t>a</w:t>
      </w:r>
      <w:proofErr w:type="spellEnd"/>
      <w:r w:rsidR="00C3641A" w:rsidRPr="00EC03E9">
        <w:rPr>
          <w:b/>
          <w:sz w:val="24"/>
          <w:szCs w:val="28"/>
        </w:rPr>
        <w:t xml:space="preserve"> </w:t>
      </w:r>
      <w:r w:rsidRPr="00EC03E9">
        <w:rPr>
          <w:b/>
          <w:sz w:val="24"/>
          <w:szCs w:val="28"/>
          <w:lang w:val="en-GB"/>
        </w:rPr>
        <w:t xml:space="preserve">and </w:t>
      </w:r>
      <w:r w:rsidRPr="00EC03E9">
        <w:rPr>
          <w:b/>
          <w:sz w:val="24"/>
          <w:szCs w:val="28"/>
        </w:rPr>
        <w:t xml:space="preserve">Oleg N. </w:t>
      </w:r>
      <w:proofErr w:type="spellStart"/>
      <w:r w:rsidRPr="00EC03E9">
        <w:rPr>
          <w:b/>
          <w:sz w:val="24"/>
          <w:szCs w:val="28"/>
        </w:rPr>
        <w:t>Antzutkin</w:t>
      </w:r>
      <w:r w:rsidRPr="00EC03E9">
        <w:rPr>
          <w:b/>
          <w:sz w:val="24"/>
          <w:szCs w:val="28"/>
          <w:vertAlign w:val="superscript"/>
        </w:rPr>
        <w:t>a,</w:t>
      </w:r>
      <w:r w:rsidR="00871D9B">
        <w:rPr>
          <w:b/>
          <w:sz w:val="24"/>
          <w:szCs w:val="28"/>
          <w:vertAlign w:val="superscript"/>
        </w:rPr>
        <w:t>f</w:t>
      </w:r>
      <w:proofErr w:type="spellEnd"/>
    </w:p>
    <w:p w14:paraId="69BE1DBA" w14:textId="77777777" w:rsidR="00DF084E" w:rsidRPr="00EC03E9" w:rsidRDefault="00DF084E" w:rsidP="00A04206">
      <w:pPr>
        <w:spacing w:line="480" w:lineRule="auto"/>
        <w:rPr>
          <w:lang w:val="en-GB" w:eastAsia="sv-SE"/>
        </w:rPr>
      </w:pPr>
      <w:proofErr w:type="spellStart"/>
      <w:r w:rsidRPr="00EC03E9">
        <w:rPr>
          <w:vertAlign w:val="superscript"/>
          <w:lang w:val="en-GB" w:eastAsia="sv-SE"/>
        </w:rPr>
        <w:t>a</w:t>
      </w:r>
      <w:r w:rsidRPr="00EC03E9">
        <w:rPr>
          <w:lang w:val="en-GB" w:eastAsia="sv-SE"/>
        </w:rPr>
        <w:t>Chemistry</w:t>
      </w:r>
      <w:proofErr w:type="spellEnd"/>
      <w:r w:rsidRPr="00EC03E9">
        <w:rPr>
          <w:lang w:val="en-GB" w:eastAsia="sv-SE"/>
        </w:rPr>
        <w:t xml:space="preserve"> of Interfaces, </w:t>
      </w:r>
      <w:proofErr w:type="spellStart"/>
      <w:r w:rsidRPr="00EC03E9">
        <w:rPr>
          <w:lang w:val="en-GB" w:eastAsia="sv-SE"/>
        </w:rPr>
        <w:t>Luleå</w:t>
      </w:r>
      <w:proofErr w:type="spellEnd"/>
      <w:r w:rsidRPr="00EC03E9">
        <w:rPr>
          <w:lang w:val="en-GB" w:eastAsia="sv-SE"/>
        </w:rPr>
        <w:t xml:space="preserve"> University of Technology, 971 87 </w:t>
      </w:r>
      <w:proofErr w:type="spellStart"/>
      <w:r w:rsidRPr="00EC03E9">
        <w:rPr>
          <w:lang w:val="en-GB" w:eastAsia="sv-SE"/>
        </w:rPr>
        <w:t>Luleå</w:t>
      </w:r>
      <w:proofErr w:type="spellEnd"/>
      <w:r w:rsidRPr="00EC03E9">
        <w:rPr>
          <w:lang w:val="en-GB" w:eastAsia="sv-SE"/>
        </w:rPr>
        <w:t>, Sweden</w:t>
      </w:r>
    </w:p>
    <w:p w14:paraId="3D87621B" w14:textId="77777777" w:rsidR="00DF084E" w:rsidRPr="005F41C4" w:rsidRDefault="00DF084E" w:rsidP="00A04206">
      <w:pPr>
        <w:spacing w:line="480" w:lineRule="auto"/>
        <w:rPr>
          <w:lang w:eastAsia="sv-SE"/>
        </w:rPr>
      </w:pPr>
      <w:proofErr w:type="spellStart"/>
      <w:r w:rsidRPr="005F41C4">
        <w:rPr>
          <w:vertAlign w:val="superscript"/>
          <w:lang w:eastAsia="sv-SE"/>
        </w:rPr>
        <w:t>b</w:t>
      </w:r>
      <w:r w:rsidRPr="005F41C4">
        <w:rPr>
          <w:lang w:eastAsia="sv-SE"/>
        </w:rPr>
        <w:t>Kazan</w:t>
      </w:r>
      <w:proofErr w:type="spellEnd"/>
      <w:r w:rsidRPr="005F41C4">
        <w:rPr>
          <w:lang w:eastAsia="sv-SE"/>
        </w:rPr>
        <w:t xml:space="preserve"> State Medical University, 420012 Kazan, Russia</w:t>
      </w:r>
    </w:p>
    <w:p w14:paraId="0DCB711D" w14:textId="77777777" w:rsidR="00DF084E" w:rsidRPr="005F41C4" w:rsidRDefault="00DF084E" w:rsidP="00A04206">
      <w:pPr>
        <w:spacing w:line="480" w:lineRule="auto"/>
      </w:pPr>
      <w:r w:rsidRPr="005F41C4">
        <w:rPr>
          <w:vertAlign w:val="superscript"/>
          <w:lang w:val="en-GB" w:eastAsia="sv-SE"/>
        </w:rPr>
        <w:t>c</w:t>
      </w:r>
      <w:r w:rsidRPr="005F41C4">
        <w:t>System and Component Design, KTH Royal Institute of Technology, SE-10044 Stockholm, Sweden</w:t>
      </w:r>
    </w:p>
    <w:p w14:paraId="50BF2E11" w14:textId="5113CE42" w:rsidR="00DF084E" w:rsidRPr="00871D9B" w:rsidRDefault="00DF084E" w:rsidP="00A04206">
      <w:pPr>
        <w:rPr>
          <w:lang w:val="en-GB"/>
        </w:rPr>
      </w:pPr>
      <w:r w:rsidRPr="00871D9B">
        <w:rPr>
          <w:vertAlign w:val="superscript"/>
          <w:lang w:val="en-GB"/>
        </w:rPr>
        <w:t>d</w:t>
      </w:r>
      <w:r w:rsidR="00871D9B" w:rsidRPr="00F16EB9">
        <w:rPr>
          <w:color w:val="2E2E30"/>
          <w:lang w:eastAsia="en-GB"/>
        </w:rPr>
        <w:t>Department of Electromechanical, Systems and Metal Engineering, Ghent University, B-9000 Ghent, Belgium</w:t>
      </w:r>
      <w:r w:rsidR="00871D9B" w:rsidRPr="00871D9B" w:rsidDel="00871D9B">
        <w:rPr>
          <w:lang w:val="en-GB"/>
        </w:rPr>
        <w:t xml:space="preserve"> </w:t>
      </w:r>
    </w:p>
    <w:p w14:paraId="3CC29596" w14:textId="77777777" w:rsidR="00871D9B" w:rsidRDefault="00871D9B" w:rsidP="00871D9B">
      <w:pPr>
        <w:rPr>
          <w:lang w:val="en-GB"/>
        </w:rPr>
      </w:pPr>
    </w:p>
    <w:p w14:paraId="40D26B38" w14:textId="7FDCA9D7" w:rsidR="00871D9B" w:rsidRDefault="00871D9B" w:rsidP="00871D9B">
      <w:pPr>
        <w:rPr>
          <w:lang w:val="en-GB"/>
        </w:rPr>
      </w:pPr>
      <w:proofErr w:type="spellStart"/>
      <w:r>
        <w:rPr>
          <w:vertAlign w:val="superscript"/>
          <w:lang w:val="en-GB"/>
        </w:rPr>
        <w:t>e</w:t>
      </w:r>
      <w:r w:rsidR="008211A2">
        <w:rPr>
          <w:lang w:val="en-GB"/>
        </w:rPr>
        <w:t>School</w:t>
      </w:r>
      <w:proofErr w:type="spellEnd"/>
      <w:r w:rsidRPr="005F41C4">
        <w:rPr>
          <w:lang w:val="en-GB"/>
        </w:rPr>
        <w:t xml:space="preserve"> of </w:t>
      </w:r>
      <w:r>
        <w:rPr>
          <w:lang w:val="en-GB"/>
        </w:rPr>
        <w:t>Chemistry, University of New South Wales, Sydney, Australia</w:t>
      </w:r>
    </w:p>
    <w:p w14:paraId="259B8EB9" w14:textId="77777777" w:rsidR="00871D9B" w:rsidRDefault="00871D9B" w:rsidP="00F16EB9">
      <w:pPr>
        <w:rPr>
          <w:lang w:val="en-GB"/>
        </w:rPr>
      </w:pPr>
    </w:p>
    <w:p w14:paraId="14DDA282" w14:textId="15F284D4" w:rsidR="00DF084E" w:rsidRPr="005F41C4" w:rsidRDefault="00871D9B" w:rsidP="00A04206">
      <w:pPr>
        <w:rPr>
          <w:lang w:val="en-GB"/>
        </w:rPr>
      </w:pPr>
      <w:proofErr w:type="spellStart"/>
      <w:r>
        <w:rPr>
          <w:vertAlign w:val="superscript"/>
          <w:lang w:val="en-GB"/>
        </w:rPr>
        <w:t>f</w:t>
      </w:r>
      <w:r w:rsidRPr="005F41C4">
        <w:rPr>
          <w:lang w:val="en-GB"/>
        </w:rPr>
        <w:t>Department</w:t>
      </w:r>
      <w:proofErr w:type="spellEnd"/>
      <w:r w:rsidRPr="005F41C4">
        <w:rPr>
          <w:lang w:val="en-GB"/>
        </w:rPr>
        <w:t xml:space="preserve"> </w:t>
      </w:r>
      <w:r w:rsidR="00DF084E" w:rsidRPr="005F41C4">
        <w:rPr>
          <w:lang w:val="en-GB"/>
        </w:rPr>
        <w:t xml:space="preserve">of </w:t>
      </w:r>
      <w:r w:rsidR="00DF084E">
        <w:rPr>
          <w:lang w:val="en-GB"/>
        </w:rPr>
        <w:t>Physics</w:t>
      </w:r>
      <w:r w:rsidR="00DF084E" w:rsidRPr="005F41C4">
        <w:rPr>
          <w:lang w:val="en-GB"/>
        </w:rPr>
        <w:t xml:space="preserve">, </w:t>
      </w:r>
      <w:r w:rsidR="00DF084E">
        <w:rPr>
          <w:lang w:val="en-GB"/>
        </w:rPr>
        <w:t>Warwick University</w:t>
      </w:r>
      <w:r w:rsidR="00DF084E" w:rsidRPr="005F41C4">
        <w:rPr>
          <w:lang w:val="en-GB"/>
        </w:rPr>
        <w:t>,</w:t>
      </w:r>
      <w:r w:rsidR="00DF084E">
        <w:rPr>
          <w:lang w:val="en-GB"/>
        </w:rPr>
        <w:t xml:space="preserve"> CV4 7AL</w:t>
      </w:r>
      <w:r w:rsidR="00DF084E" w:rsidRPr="005F41C4">
        <w:rPr>
          <w:lang w:val="en-GB"/>
        </w:rPr>
        <w:t xml:space="preserve">, </w:t>
      </w:r>
      <w:r w:rsidR="00DF084E">
        <w:rPr>
          <w:lang w:val="en-GB"/>
        </w:rPr>
        <w:t>Coventry, U.K.</w:t>
      </w:r>
    </w:p>
    <w:p w14:paraId="15B019A4" w14:textId="77777777" w:rsidR="00DF084E" w:rsidRPr="00E47903" w:rsidRDefault="00DF084E" w:rsidP="00A04206">
      <w:pPr>
        <w:spacing w:line="480" w:lineRule="auto"/>
        <w:rPr>
          <w:i/>
          <w:lang w:val="en-GB" w:eastAsia="sv-SE"/>
        </w:rPr>
      </w:pPr>
    </w:p>
    <w:p w14:paraId="1FD455D6" w14:textId="77777777" w:rsidR="00DF084E" w:rsidRDefault="00DF084E" w:rsidP="00A04206">
      <w:pPr>
        <w:spacing w:line="480" w:lineRule="auto"/>
      </w:pPr>
      <w:r w:rsidRPr="00E47903">
        <w:rPr>
          <w:lang w:val="en-GB" w:eastAsia="sv-SE"/>
        </w:rPr>
        <w:t>*</w:t>
      </w:r>
      <w:r w:rsidRPr="00E47903">
        <w:rPr>
          <w:b/>
          <w:lang w:val="en-GB" w:eastAsia="sv-SE"/>
        </w:rPr>
        <w:t>Corresponding author</w:t>
      </w:r>
      <w:r>
        <w:rPr>
          <w:b/>
          <w:lang w:val="en-GB" w:eastAsia="sv-SE"/>
        </w:rPr>
        <w:t>s</w:t>
      </w:r>
      <w:r w:rsidRPr="00E47903">
        <w:rPr>
          <w:lang w:val="en-GB" w:eastAsia="sv-SE"/>
        </w:rPr>
        <w:t>:</w:t>
      </w:r>
      <w:r w:rsidRPr="00E47903">
        <w:rPr>
          <w:lang w:val="en-GB" w:eastAsia="sv-SE"/>
        </w:rPr>
        <w:tab/>
      </w:r>
      <w:hyperlink r:id="rId8" w:history="1">
        <w:r w:rsidRPr="003B778A">
          <w:rPr>
            <w:rStyle w:val="Hyperlink"/>
            <w:rFonts w:ascii="Times New Roman" w:hAnsi="Times New Roman"/>
            <w:sz w:val="24"/>
            <w:lang w:val="en-GB"/>
          </w:rPr>
          <w:t>andrei.filippov@ltu.se</w:t>
        </w:r>
      </w:hyperlink>
    </w:p>
    <w:p w14:paraId="2FEDC17E" w14:textId="77777777" w:rsidR="00DF084E" w:rsidRPr="00E47903" w:rsidRDefault="00DF084E" w:rsidP="00A04206">
      <w:pPr>
        <w:spacing w:line="480" w:lineRule="auto"/>
        <w:rPr>
          <w:lang w:val="en-GB" w:eastAsia="sv-SE"/>
        </w:rPr>
      </w:pPr>
      <w:r w:rsidRPr="00E47903">
        <w:rPr>
          <w:lang w:val="en-GB" w:eastAsia="sv-SE"/>
        </w:rPr>
        <w:t xml:space="preserve">Tel:  </w:t>
      </w:r>
      <w:r w:rsidRPr="00E47903">
        <w:rPr>
          <w:lang w:val="en-GB"/>
        </w:rPr>
        <w:t>+46 (0)73-6782225</w:t>
      </w:r>
    </w:p>
    <w:p w14:paraId="4F24D4F1" w14:textId="77777777" w:rsidR="00DF084E" w:rsidRPr="006F5456" w:rsidRDefault="00DF084E" w:rsidP="009D28F0">
      <w:pPr>
        <w:rPr>
          <w:i/>
          <w:lang w:val="en-GB" w:eastAsia="sv-SE"/>
        </w:rPr>
      </w:pPr>
      <w:r>
        <w:rPr>
          <w:i/>
          <w:lang w:val="en-GB" w:eastAsia="sv-SE"/>
        </w:rPr>
        <w:br w:type="page"/>
      </w:r>
    </w:p>
    <w:p w14:paraId="5309F70B" w14:textId="77777777" w:rsidR="00DF084E" w:rsidRPr="006F5456" w:rsidRDefault="00F16EB9" w:rsidP="008361F3">
      <w:pPr>
        <w:jc w:val="center"/>
        <w:rPr>
          <w:lang w:val="en-GB"/>
        </w:rPr>
      </w:pPr>
      <w:r>
        <w:rPr>
          <w:noProof/>
        </w:rPr>
        <w:pict w14:anchorId="6F56A0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76.25pt;height:151.95pt;visibility:visible;mso-width-percent:0;mso-height-percent:0;mso-width-percent:0;mso-height-percent:0">
            <v:imagedata r:id="rId9" o:title=""/>
          </v:shape>
        </w:pict>
      </w:r>
    </w:p>
    <w:p w14:paraId="40574480" w14:textId="77777777" w:rsidR="00DF084E" w:rsidRPr="006F5456" w:rsidRDefault="00DF084E" w:rsidP="008361F3">
      <w:pPr>
        <w:spacing w:before="120" w:line="360" w:lineRule="auto"/>
        <w:jc w:val="both"/>
      </w:pPr>
      <w:r w:rsidRPr="006F5456">
        <w:rPr>
          <w:b/>
        </w:rPr>
        <w:t>Fig</w:t>
      </w:r>
      <w:r>
        <w:rPr>
          <w:b/>
        </w:rPr>
        <w:t>ure</w:t>
      </w:r>
      <w:r w:rsidRPr="006F5456">
        <w:rPr>
          <w:b/>
        </w:rPr>
        <w:t xml:space="preserve"> S1.</w:t>
      </w:r>
      <w:r w:rsidR="006C0237">
        <w:rPr>
          <w:b/>
        </w:rPr>
        <w:t xml:space="preserve"> </w:t>
      </w:r>
      <w:r w:rsidRPr="006E1309">
        <w:t xml:space="preserve">Spin-echo pulse sequence for self-diffusion </w:t>
      </w:r>
      <w:r w:rsidRPr="00C63FE1">
        <w:t>measurements.</w:t>
      </w:r>
      <w:r w:rsidRPr="00C63FE1">
        <w:rPr>
          <w:vertAlign w:val="superscript"/>
        </w:rPr>
        <w:t>1,2</w:t>
      </w:r>
      <w:r w:rsidRPr="00C63FE1">
        <w:t xml:space="preserve"> In this</w:t>
      </w:r>
      <w:r w:rsidRPr="00435362">
        <w:t xml:space="preserve"> figure</w:t>
      </w:r>
      <w:r w:rsidR="007529AD">
        <w:t>,</w:t>
      </w:r>
      <w:r w:rsidRPr="00435362">
        <w:t xml:space="preserve"> 90</w:t>
      </w:r>
      <w:r w:rsidRPr="00435362">
        <w:rPr>
          <w:vertAlign w:val="superscript"/>
        </w:rPr>
        <w:t>o</w:t>
      </w:r>
      <w:r w:rsidR="006C0237">
        <w:rPr>
          <w:vertAlign w:val="superscript"/>
        </w:rPr>
        <w:t xml:space="preserve"> </w:t>
      </w:r>
      <w:r>
        <w:t>and 180</w:t>
      </w:r>
      <w:r w:rsidRPr="00CC33B2">
        <w:rPr>
          <w:vertAlign w:val="superscript"/>
        </w:rPr>
        <w:t>o</w:t>
      </w:r>
      <w:r w:rsidR="006C0237">
        <w:rPr>
          <w:vertAlign w:val="superscript"/>
        </w:rPr>
        <w:t xml:space="preserve"> </w:t>
      </w:r>
      <w:r w:rsidRPr="00435362">
        <w:t xml:space="preserve">radiofrequency (RF) pulses are shown as solid bars. Gradient pulses with amplitude </w:t>
      </w:r>
      <w:r w:rsidRPr="00435362">
        <w:rPr>
          <w:i/>
        </w:rPr>
        <w:t xml:space="preserve">g </w:t>
      </w:r>
      <w:r w:rsidRPr="00435362">
        <w:t xml:space="preserve">and duration </w:t>
      </w:r>
      <w:r w:rsidRPr="00435362">
        <w:rPr>
          <w:i/>
        </w:rPr>
        <w:sym w:font="Symbol" w:char="F064"/>
      </w:r>
      <w:r w:rsidRPr="00435362">
        <w:t xml:space="preserve"> are shown as hatched rectangles. </w:t>
      </w:r>
      <w:r w:rsidRPr="00435362">
        <w:rPr>
          <w:i/>
        </w:rPr>
        <w:sym w:font="Symbol" w:char="F074"/>
      </w:r>
      <w:r w:rsidRPr="00435362">
        <w:t xml:space="preserve"> is the time interval between the first and the second RF pulses</w:t>
      </w:r>
      <w:r>
        <w:t xml:space="preserve">, </w:t>
      </w:r>
      <w:r w:rsidRPr="00435362">
        <w:rPr>
          <w:i/>
        </w:rPr>
        <w:sym w:font="Symbol" w:char="F044"/>
      </w:r>
      <w:r w:rsidR="007529AD">
        <w:rPr>
          <w:i/>
        </w:rPr>
        <w:t xml:space="preserve"> </w:t>
      </w:r>
      <w:r w:rsidRPr="00435362">
        <w:t xml:space="preserve">is the time between gradient pulses. The observation time of the diffusion process (diffusion time) is </w:t>
      </w:r>
      <w:r w:rsidRPr="00435362">
        <w:rPr>
          <w:i/>
        </w:rPr>
        <w:t>t</w:t>
      </w:r>
      <w:r w:rsidRPr="00435362">
        <w:rPr>
          <w:i/>
          <w:vertAlign w:val="subscript"/>
        </w:rPr>
        <w:t>d</w:t>
      </w:r>
      <w:r w:rsidRPr="00435362">
        <w:t xml:space="preserve"> = (</w:t>
      </w:r>
      <w:r w:rsidRPr="00435362">
        <w:rPr>
          <w:i/>
        </w:rPr>
        <w:sym w:font="Symbol" w:char="F044"/>
      </w:r>
      <w:r w:rsidRPr="00435362">
        <w:t xml:space="preserve"> - </w:t>
      </w:r>
      <w:r w:rsidRPr="00435362">
        <w:rPr>
          <w:i/>
        </w:rPr>
        <w:sym w:font="Symbol" w:char="F064"/>
      </w:r>
      <w:r w:rsidRPr="00435362">
        <w:t>/3).</w:t>
      </w:r>
    </w:p>
    <w:p w14:paraId="6EEBC4BA" w14:textId="77777777" w:rsidR="00DF084E" w:rsidRDefault="00DF084E" w:rsidP="007F072E">
      <w:pPr>
        <w:spacing w:line="360" w:lineRule="auto"/>
      </w:pPr>
    </w:p>
    <w:p w14:paraId="65E718CA" w14:textId="77777777" w:rsidR="00DF084E" w:rsidRDefault="00DF084E" w:rsidP="007F072E">
      <w:pPr>
        <w:spacing w:line="360" w:lineRule="auto"/>
      </w:pPr>
    </w:p>
    <w:p w14:paraId="6DAEFC16" w14:textId="77777777" w:rsidR="00DF084E" w:rsidRPr="00CC6B9F" w:rsidRDefault="00F16EB9" w:rsidP="00CC33B2">
      <w:pPr>
        <w:spacing w:line="360" w:lineRule="auto"/>
        <w:jc w:val="center"/>
      </w:pPr>
      <w:r>
        <w:rPr>
          <w:noProof/>
        </w:rPr>
        <w:pict w14:anchorId="69465FB2">
          <v:shape id="Picture 4" o:spid="_x0000_i1026" type="#_x0000_t75" alt="" style="width:339.7pt;height:166.55pt;visibility:visible;mso-width-percent:0;mso-height-percent:0;mso-width-percent:0;mso-height-percent:0">
            <v:imagedata r:id="rId10" o:title=""/>
          </v:shape>
        </w:pict>
      </w:r>
    </w:p>
    <w:p w14:paraId="6D09B7C0" w14:textId="77777777" w:rsidR="00DF084E" w:rsidRDefault="00DF084E" w:rsidP="00CC33B2">
      <w:pPr>
        <w:spacing w:before="120" w:line="360" w:lineRule="auto"/>
        <w:jc w:val="both"/>
      </w:pPr>
      <w:r w:rsidRPr="006F5456">
        <w:rPr>
          <w:b/>
        </w:rPr>
        <w:t>Fig</w:t>
      </w:r>
      <w:r>
        <w:rPr>
          <w:b/>
        </w:rPr>
        <w:t>ure</w:t>
      </w:r>
      <w:r w:rsidRPr="006F5456">
        <w:rPr>
          <w:b/>
        </w:rPr>
        <w:t xml:space="preserve"> S</w:t>
      </w:r>
      <w:r>
        <w:rPr>
          <w:b/>
        </w:rPr>
        <w:t>2</w:t>
      </w:r>
      <w:r w:rsidRPr="006F5456">
        <w:rPr>
          <w:b/>
        </w:rPr>
        <w:t>.</w:t>
      </w:r>
      <w:r w:rsidR="006C0237">
        <w:rPr>
          <w:b/>
        </w:rPr>
        <w:t xml:space="preserve"> </w:t>
      </w:r>
      <w:r w:rsidRPr="006E1309">
        <w:t xml:space="preserve">Stimulated spin-echo pulse sequence for self-diffusion </w:t>
      </w:r>
      <w:r w:rsidRPr="00C63FE1">
        <w:t>measurements.</w:t>
      </w:r>
      <w:r w:rsidRPr="00C63FE1">
        <w:rPr>
          <w:vertAlign w:val="superscript"/>
        </w:rPr>
        <w:t>1,2</w:t>
      </w:r>
      <w:r w:rsidRPr="00C63FE1">
        <w:t xml:space="preserve"> In this</w:t>
      </w:r>
      <w:r w:rsidRPr="00435362">
        <w:t xml:space="preserve"> figure</w:t>
      </w:r>
      <w:r w:rsidR="007529AD">
        <w:t>,</w:t>
      </w:r>
      <w:r w:rsidRPr="00435362">
        <w:t xml:space="preserve"> 90</w:t>
      </w:r>
      <w:r w:rsidRPr="00435362">
        <w:rPr>
          <w:vertAlign w:val="superscript"/>
        </w:rPr>
        <w:t>o</w:t>
      </w:r>
      <w:r w:rsidRPr="00435362">
        <w:t xml:space="preserve"> radiofrequency (RF) pulses are shown as solid bars. Gradient pulses with amplitude </w:t>
      </w:r>
      <w:r w:rsidRPr="00435362">
        <w:rPr>
          <w:i/>
        </w:rPr>
        <w:t xml:space="preserve">g </w:t>
      </w:r>
      <w:r w:rsidRPr="00435362">
        <w:t xml:space="preserve">and duration </w:t>
      </w:r>
      <w:r w:rsidRPr="00435362">
        <w:rPr>
          <w:i/>
        </w:rPr>
        <w:sym w:font="Symbol" w:char="F064"/>
      </w:r>
      <w:r w:rsidRPr="00435362">
        <w:t xml:space="preserve"> are shown as hatched rectangles. </w:t>
      </w:r>
      <w:r w:rsidRPr="00435362">
        <w:rPr>
          <w:i/>
        </w:rPr>
        <w:sym w:font="Symbol" w:char="F074"/>
      </w:r>
      <w:r w:rsidRPr="00435362">
        <w:t xml:space="preserve"> is the time interval between the first and the second RF pulses; </w:t>
      </w:r>
      <w:r w:rsidRPr="00435362">
        <w:rPr>
          <w:i/>
        </w:rPr>
        <w:sym w:font="Symbol" w:char="F074"/>
      </w:r>
      <w:r w:rsidRPr="00435362">
        <w:rPr>
          <w:i/>
          <w:vertAlign w:val="subscript"/>
        </w:rPr>
        <w:t>1</w:t>
      </w:r>
      <w:r w:rsidRPr="00435362">
        <w:t xml:space="preserve"> is the time interval between the second and the third RF pulses;</w:t>
      </w:r>
      <w:r w:rsidR="006C0237">
        <w:t xml:space="preserve"> </w:t>
      </w:r>
      <w:r w:rsidRPr="00435362">
        <w:rPr>
          <w:i/>
        </w:rPr>
        <w:sym w:font="Symbol" w:char="F044"/>
      </w:r>
      <w:r w:rsidR="006C0237">
        <w:rPr>
          <w:i/>
        </w:rPr>
        <w:t xml:space="preserve"> </w:t>
      </w:r>
      <w:r w:rsidRPr="00435362">
        <w:t xml:space="preserve">is the time between gradient pulses. The observation time of the diffusion process (diffusion time) is </w:t>
      </w:r>
      <w:r w:rsidRPr="00435362">
        <w:rPr>
          <w:i/>
        </w:rPr>
        <w:t>t</w:t>
      </w:r>
      <w:r w:rsidRPr="00435362">
        <w:rPr>
          <w:i/>
          <w:vertAlign w:val="subscript"/>
        </w:rPr>
        <w:t>d</w:t>
      </w:r>
      <w:r w:rsidRPr="00435362">
        <w:t xml:space="preserve"> = (</w:t>
      </w:r>
      <w:r w:rsidRPr="00435362">
        <w:rPr>
          <w:i/>
        </w:rPr>
        <w:sym w:font="Symbol" w:char="F044"/>
      </w:r>
      <w:r w:rsidRPr="00435362">
        <w:t xml:space="preserve"> - </w:t>
      </w:r>
      <w:r w:rsidRPr="00435362">
        <w:rPr>
          <w:i/>
        </w:rPr>
        <w:sym w:font="Symbol" w:char="F064"/>
      </w:r>
      <w:r w:rsidRPr="00435362">
        <w:t>/3).</w:t>
      </w:r>
    </w:p>
    <w:p w14:paraId="28DB1FFC" w14:textId="77777777" w:rsidR="00DF084E" w:rsidRDefault="00DF084E" w:rsidP="00CC33B2">
      <w:pPr>
        <w:spacing w:before="120" w:line="360" w:lineRule="auto"/>
        <w:jc w:val="both"/>
      </w:pPr>
    </w:p>
    <w:p w14:paraId="7966DB4A" w14:textId="77777777" w:rsidR="00DF084E" w:rsidRPr="00EC03E9" w:rsidRDefault="00DF58D1" w:rsidP="009D28F0">
      <w:pPr>
        <w:spacing w:before="120" w:line="360" w:lineRule="auto"/>
        <w:jc w:val="center"/>
      </w:pPr>
      <w:r w:rsidRPr="00EC03E9">
        <w:rPr>
          <w:noProof/>
        </w:rPr>
        <w:object w:dxaOrig="5966" w:dyaOrig="4937" w14:anchorId="4BD21531">
          <v:shape id="_x0000_i1027" type="#_x0000_t75" alt="" style="width:244.25pt;height:191.25pt;mso-width-percent:0;mso-height-percent:0;mso-width-percent:0;mso-height-percent:0" o:ole="">
            <v:imagedata r:id="rId11" o:title="" croptop="4009f" cropbottom="4009f" cropleft="3317f" cropright="1736f"/>
          </v:shape>
          <o:OLEObject Type="Embed" ProgID="Origin50.Graph" ShapeID="_x0000_i1027" DrawAspect="Content" ObjectID="_1644048649" r:id="rId12"/>
        </w:object>
      </w:r>
    </w:p>
    <w:p w14:paraId="79F7906D" w14:textId="13DE824C" w:rsidR="00DF084E" w:rsidRPr="00EC03E9" w:rsidRDefault="00DF084E" w:rsidP="00CC33B2">
      <w:pPr>
        <w:spacing w:before="120" w:line="360" w:lineRule="auto"/>
        <w:jc w:val="both"/>
      </w:pPr>
      <w:r w:rsidRPr="00EC03E9">
        <w:rPr>
          <w:b/>
          <w:lang w:eastAsia="ar-SA"/>
        </w:rPr>
        <w:t>Figure S3.</w:t>
      </w:r>
      <w:r w:rsidRPr="00EC03E9">
        <w:rPr>
          <w:lang w:eastAsia="ar-SA"/>
        </w:rPr>
        <w:t xml:space="preserve"> Arrhenius plot of </w:t>
      </w:r>
      <w:r w:rsidRPr="00EC03E9">
        <w:rPr>
          <w:i/>
          <w:lang w:eastAsia="ar-SA"/>
        </w:rPr>
        <w:t>Ds</w:t>
      </w:r>
      <w:r w:rsidRPr="00EC03E9">
        <w:rPr>
          <w:lang w:eastAsia="ar-SA"/>
        </w:rPr>
        <w:t xml:space="preserve"> for </w:t>
      </w:r>
      <w:r w:rsidR="008F5C6C" w:rsidRPr="00EC03E9">
        <w:rPr>
          <w:lang w:eastAsia="ar-SA"/>
        </w:rPr>
        <w:t>“</w:t>
      </w:r>
      <w:r w:rsidRPr="00EC03E9">
        <w:rPr>
          <w:lang w:eastAsia="ar-SA"/>
        </w:rPr>
        <w:t>slow-diffusing</w:t>
      </w:r>
      <w:r w:rsidR="008F5C6C" w:rsidRPr="00EC03E9">
        <w:rPr>
          <w:lang w:eastAsia="ar-SA"/>
        </w:rPr>
        <w:t>”</w:t>
      </w:r>
      <w:r w:rsidR="00871D9B">
        <w:rPr>
          <w:lang w:eastAsia="ar-SA"/>
        </w:rPr>
        <w:t xml:space="preserve"> </w:t>
      </w:r>
      <w:r w:rsidRPr="00EC03E9">
        <w:rPr>
          <w:lang w:eastAsia="ar-SA"/>
        </w:rPr>
        <w:t xml:space="preserve">and </w:t>
      </w:r>
      <w:r w:rsidR="008F5C6C" w:rsidRPr="00EC03E9">
        <w:rPr>
          <w:lang w:eastAsia="ar-SA"/>
        </w:rPr>
        <w:t>“</w:t>
      </w:r>
      <w:r w:rsidRPr="00EC03E9">
        <w:rPr>
          <w:lang w:eastAsia="ar-SA"/>
        </w:rPr>
        <w:t>fast-diffusing</w:t>
      </w:r>
      <w:r w:rsidR="008F5C6C" w:rsidRPr="00EC03E9">
        <w:rPr>
          <w:lang w:eastAsia="ar-SA"/>
        </w:rPr>
        <w:t>”</w:t>
      </w:r>
      <w:r w:rsidR="00871D9B">
        <w:rPr>
          <w:lang w:eastAsia="ar-SA"/>
        </w:rPr>
        <w:t xml:space="preserve"> </w:t>
      </w:r>
      <w:r w:rsidRPr="00EC03E9">
        <w:rPr>
          <w:lang w:eastAsia="ar-SA"/>
        </w:rPr>
        <w:t xml:space="preserve">components of </w:t>
      </w:r>
      <w:r w:rsidRPr="00EC03E9">
        <w:rPr>
          <w:lang w:val="en-GB" w:eastAsia="ar-SA"/>
        </w:rPr>
        <w:t>[</w:t>
      </w:r>
      <w:r w:rsidRPr="00EC03E9">
        <w:rPr>
          <w:lang w:eastAsia="ar-SA"/>
        </w:rPr>
        <w:t>P</w:t>
      </w:r>
      <w:r w:rsidRPr="00EC03E9">
        <w:rPr>
          <w:vertAlign w:val="subscript"/>
          <w:lang w:eastAsia="ar-SA"/>
        </w:rPr>
        <w:t>6,6,6,14</w:t>
      </w:r>
      <w:r w:rsidRPr="00EC03E9">
        <w:rPr>
          <w:lang w:eastAsia="ar-SA"/>
        </w:rPr>
        <w:t xml:space="preserve">][BMB]. </w:t>
      </w:r>
      <w:r w:rsidRPr="00EC03E9">
        <w:rPr>
          <w:i/>
          <w:lang w:eastAsia="ar-SA"/>
        </w:rPr>
        <w:t>Ds</w:t>
      </w:r>
      <w:r w:rsidR="006C0237" w:rsidRPr="00EC03E9">
        <w:rPr>
          <w:i/>
          <w:lang w:eastAsia="ar-SA"/>
        </w:rPr>
        <w:t xml:space="preserve"> </w:t>
      </w:r>
      <w:r w:rsidR="00FD11B7" w:rsidRPr="00EC03E9">
        <w:rPr>
          <w:lang w:eastAsia="ar-SA"/>
        </w:rPr>
        <w:t xml:space="preserve">of cations (solid circles) and anions (open circles) have been </w:t>
      </w:r>
      <w:r w:rsidRPr="00EC03E9">
        <w:rPr>
          <w:lang w:eastAsia="ar-SA"/>
        </w:rPr>
        <w:t xml:space="preserve">determined from </w:t>
      </w:r>
      <w:r w:rsidR="00FD11B7" w:rsidRPr="00EC03E9">
        <w:rPr>
          <w:lang w:eastAsia="ar-SA"/>
        </w:rPr>
        <w:t xml:space="preserve">diffusion decays in </w:t>
      </w:r>
      <w:r w:rsidRPr="00EC03E9">
        <w:rPr>
          <w:vertAlign w:val="superscript"/>
          <w:lang w:eastAsia="ar-SA"/>
        </w:rPr>
        <w:t>1</w:t>
      </w:r>
      <w:r w:rsidRPr="00EC03E9">
        <w:rPr>
          <w:lang w:eastAsia="ar-SA"/>
        </w:rPr>
        <w:t xml:space="preserve">H </w:t>
      </w:r>
      <w:r w:rsidR="00FD11B7" w:rsidRPr="00EC03E9">
        <w:rPr>
          <w:lang w:eastAsia="ar-SA"/>
        </w:rPr>
        <w:t xml:space="preserve">PFG </w:t>
      </w:r>
      <w:r w:rsidRPr="00EC03E9">
        <w:rPr>
          <w:lang w:eastAsia="ar-SA"/>
        </w:rPr>
        <w:t>NMR</w:t>
      </w:r>
      <w:r w:rsidR="00FD11B7" w:rsidRPr="00EC03E9">
        <w:rPr>
          <w:lang w:eastAsia="ar-SA"/>
        </w:rPr>
        <w:t xml:space="preserve"> experiments</w:t>
      </w:r>
      <w:r w:rsidR="006C0237" w:rsidRPr="00EC03E9">
        <w:rPr>
          <w:lang w:eastAsia="ar-SA"/>
        </w:rPr>
        <w:t xml:space="preserve"> </w:t>
      </w:r>
      <w:r w:rsidR="00FD11B7" w:rsidRPr="00EC03E9">
        <w:rPr>
          <w:lang w:eastAsia="ar-SA"/>
        </w:rPr>
        <w:t>(data adapted from ref.</w:t>
      </w:r>
      <w:r w:rsidRPr="00EC03E9">
        <w:rPr>
          <w:lang w:eastAsia="ar-SA"/>
        </w:rPr>
        <w:t xml:space="preserve"> [3]</w:t>
      </w:r>
      <w:r w:rsidR="00FD11B7" w:rsidRPr="00EC03E9">
        <w:rPr>
          <w:lang w:eastAsia="ar-SA"/>
        </w:rPr>
        <w:t>)</w:t>
      </w:r>
      <w:r w:rsidRPr="00EC03E9">
        <w:rPr>
          <w:lang w:eastAsia="ar-SA"/>
        </w:rPr>
        <w:t xml:space="preserve">. </w:t>
      </w:r>
      <w:r w:rsidRPr="00EC03E9">
        <w:rPr>
          <w:i/>
          <w:lang w:eastAsia="ar-SA"/>
        </w:rPr>
        <w:t>Ds</w:t>
      </w:r>
      <w:r w:rsidR="006C0237" w:rsidRPr="00EC03E9">
        <w:rPr>
          <w:i/>
          <w:lang w:eastAsia="ar-SA"/>
        </w:rPr>
        <w:t xml:space="preserve"> </w:t>
      </w:r>
      <w:r w:rsidR="008F5C6C" w:rsidRPr="00EC03E9">
        <w:rPr>
          <w:lang w:eastAsia="ar-SA"/>
        </w:rPr>
        <w:t>of anion</w:t>
      </w:r>
      <w:r w:rsidR="00A21C26" w:rsidRPr="00EC03E9">
        <w:rPr>
          <w:lang w:eastAsia="ar-SA"/>
        </w:rPr>
        <w:t>s</w:t>
      </w:r>
      <w:r w:rsidR="006C0237" w:rsidRPr="00EC03E9">
        <w:rPr>
          <w:lang w:eastAsia="ar-SA"/>
        </w:rPr>
        <w:t xml:space="preserve"> </w:t>
      </w:r>
      <w:r w:rsidR="008F5C6C" w:rsidRPr="00EC03E9">
        <w:rPr>
          <w:lang w:eastAsia="ar-SA"/>
        </w:rPr>
        <w:t xml:space="preserve">(red stars) were </w:t>
      </w:r>
      <w:r w:rsidRPr="00EC03E9">
        <w:rPr>
          <w:lang w:eastAsia="ar-SA"/>
        </w:rPr>
        <w:t>determined from</w:t>
      </w:r>
      <w:r w:rsidR="008F5C6C" w:rsidRPr="00EC03E9">
        <w:rPr>
          <w:lang w:eastAsia="ar-SA"/>
        </w:rPr>
        <w:t xml:space="preserve"> DDs in</w:t>
      </w:r>
      <w:r w:rsidR="006C0237" w:rsidRPr="00EC03E9">
        <w:rPr>
          <w:lang w:eastAsia="ar-SA"/>
        </w:rPr>
        <w:t xml:space="preserve"> </w:t>
      </w:r>
      <w:r w:rsidRPr="00EC03E9">
        <w:rPr>
          <w:vertAlign w:val="superscript"/>
          <w:lang w:eastAsia="ar-SA"/>
        </w:rPr>
        <w:t>11</w:t>
      </w:r>
      <w:r w:rsidRPr="00EC03E9">
        <w:rPr>
          <w:lang w:eastAsia="ar-SA"/>
        </w:rPr>
        <w:t xml:space="preserve">B </w:t>
      </w:r>
      <w:r w:rsidR="008F5C6C" w:rsidRPr="00EC03E9">
        <w:rPr>
          <w:lang w:eastAsia="ar-SA"/>
        </w:rPr>
        <w:t xml:space="preserve">PFG </w:t>
      </w:r>
      <w:r w:rsidRPr="00EC03E9">
        <w:rPr>
          <w:lang w:eastAsia="ar-SA"/>
        </w:rPr>
        <w:t xml:space="preserve">NMR </w:t>
      </w:r>
      <w:r w:rsidR="008F5C6C" w:rsidRPr="00EC03E9">
        <w:rPr>
          <w:lang w:eastAsia="ar-SA"/>
        </w:rPr>
        <w:t>experiments</w:t>
      </w:r>
      <w:r w:rsidRPr="00EC03E9">
        <w:rPr>
          <w:lang w:eastAsia="ar-SA"/>
        </w:rPr>
        <w:t xml:space="preserve"> in this work</w:t>
      </w:r>
      <w:r w:rsidR="008F5C6C" w:rsidRPr="00EC03E9">
        <w:rPr>
          <w:lang w:eastAsia="ar-SA"/>
        </w:rPr>
        <w:t>. Note that</w:t>
      </w:r>
      <w:r w:rsidR="006C0237" w:rsidRPr="00EC03E9">
        <w:rPr>
          <w:lang w:eastAsia="ar-SA"/>
        </w:rPr>
        <w:t xml:space="preserve"> </w:t>
      </w:r>
      <w:r w:rsidR="008F5C6C" w:rsidRPr="00EC03E9">
        <w:rPr>
          <w:lang w:eastAsia="ar-SA"/>
        </w:rPr>
        <w:t xml:space="preserve">only </w:t>
      </w:r>
      <w:r w:rsidR="008F5C6C" w:rsidRPr="00EC03E9">
        <w:rPr>
          <w:i/>
          <w:lang w:eastAsia="ar-SA"/>
        </w:rPr>
        <w:t>Ds</w:t>
      </w:r>
      <w:r w:rsidR="008F5C6C" w:rsidRPr="00EC03E9">
        <w:rPr>
          <w:lang w:eastAsia="ar-SA"/>
        </w:rPr>
        <w:t xml:space="preserve"> of anions in the “slow-diffusing” phase of </w:t>
      </w:r>
      <w:r w:rsidR="008F5C6C" w:rsidRPr="00EC03E9">
        <w:rPr>
          <w:lang w:val="en-GB" w:eastAsia="ar-SA"/>
        </w:rPr>
        <w:t>[</w:t>
      </w:r>
      <w:r w:rsidR="008F5C6C" w:rsidRPr="00EC03E9">
        <w:rPr>
          <w:lang w:eastAsia="ar-SA"/>
        </w:rPr>
        <w:t>P</w:t>
      </w:r>
      <w:r w:rsidR="008F5C6C" w:rsidRPr="00EC03E9">
        <w:rPr>
          <w:vertAlign w:val="subscript"/>
          <w:lang w:eastAsia="ar-SA"/>
        </w:rPr>
        <w:t>6,6,6,14</w:t>
      </w:r>
      <w:r w:rsidR="008F5C6C" w:rsidRPr="00EC03E9">
        <w:rPr>
          <w:lang w:eastAsia="ar-SA"/>
        </w:rPr>
        <w:t xml:space="preserve">][BMB] were determined in the latter experiment, </w:t>
      </w:r>
      <w:r w:rsidRPr="00EC03E9">
        <w:rPr>
          <w:lang w:eastAsia="ar-SA"/>
        </w:rPr>
        <w:t xml:space="preserve">while </w:t>
      </w:r>
      <w:r w:rsidRPr="00EC03E9">
        <w:rPr>
          <w:i/>
          <w:lang w:eastAsia="ar-SA"/>
        </w:rPr>
        <w:t>Ds</w:t>
      </w:r>
      <w:r w:rsidRPr="00EC03E9">
        <w:rPr>
          <w:lang w:eastAsia="ar-SA"/>
        </w:rPr>
        <w:t xml:space="preserve"> of </w:t>
      </w:r>
      <w:r w:rsidR="008F5C6C" w:rsidRPr="00EC03E9">
        <w:rPr>
          <w:lang w:eastAsia="ar-SA"/>
        </w:rPr>
        <w:t>anions in the “</w:t>
      </w:r>
      <w:r w:rsidRPr="00EC03E9">
        <w:rPr>
          <w:lang w:eastAsia="ar-SA"/>
        </w:rPr>
        <w:t>fast-diffusing</w:t>
      </w:r>
      <w:r w:rsidR="008F5C6C" w:rsidRPr="00EC03E9">
        <w:rPr>
          <w:lang w:eastAsia="ar-SA"/>
        </w:rPr>
        <w:t>”</w:t>
      </w:r>
      <w:r w:rsidR="006C0237" w:rsidRPr="00EC03E9">
        <w:rPr>
          <w:lang w:eastAsia="ar-SA"/>
        </w:rPr>
        <w:t xml:space="preserve"> </w:t>
      </w:r>
      <w:r w:rsidR="008F5C6C" w:rsidRPr="00EC03E9">
        <w:rPr>
          <w:lang w:eastAsia="ar-SA"/>
        </w:rPr>
        <w:t xml:space="preserve">phase of this IL </w:t>
      </w:r>
      <w:r w:rsidR="00EC084B" w:rsidRPr="00EC03E9">
        <w:rPr>
          <w:lang w:eastAsia="ar-SA"/>
        </w:rPr>
        <w:t>were</w:t>
      </w:r>
      <w:r w:rsidRPr="00EC03E9">
        <w:rPr>
          <w:lang w:eastAsia="ar-SA"/>
        </w:rPr>
        <w:t xml:space="preserve"> not observed by </w:t>
      </w:r>
      <w:r w:rsidRPr="00EC03E9">
        <w:rPr>
          <w:vertAlign w:val="superscript"/>
          <w:lang w:eastAsia="ar-SA"/>
        </w:rPr>
        <w:t>11</w:t>
      </w:r>
      <w:r w:rsidRPr="00EC03E9">
        <w:rPr>
          <w:lang w:eastAsia="ar-SA"/>
        </w:rPr>
        <w:t>B spin-echo NMR</w:t>
      </w:r>
      <w:r w:rsidR="00EC084B" w:rsidRPr="00EC03E9">
        <w:rPr>
          <w:lang w:eastAsia="ar-SA"/>
        </w:rPr>
        <w:t>. The latter fact can be explained by</w:t>
      </w:r>
      <w:r w:rsidR="006C0237" w:rsidRPr="00EC03E9">
        <w:rPr>
          <w:lang w:eastAsia="ar-SA"/>
        </w:rPr>
        <w:t xml:space="preserve"> the</w:t>
      </w:r>
      <w:r w:rsidR="008F5C6C" w:rsidRPr="00EC03E9">
        <w:rPr>
          <w:lang w:eastAsia="ar-SA"/>
        </w:rPr>
        <w:t xml:space="preserve"> </w:t>
      </w:r>
      <w:r w:rsidRPr="00EC03E9">
        <w:rPr>
          <w:lang w:eastAsia="ar-SA"/>
        </w:rPr>
        <w:t xml:space="preserve">fast relaxation of corresponding </w:t>
      </w:r>
      <w:r w:rsidRPr="00EC03E9">
        <w:rPr>
          <w:vertAlign w:val="superscript"/>
          <w:lang w:eastAsia="ar-SA"/>
        </w:rPr>
        <w:t>11</w:t>
      </w:r>
      <w:r w:rsidRPr="00EC03E9">
        <w:rPr>
          <w:lang w:eastAsia="ar-SA"/>
        </w:rPr>
        <w:t>B nuclei</w:t>
      </w:r>
      <w:r w:rsidR="008F5C6C" w:rsidRPr="00EC03E9">
        <w:rPr>
          <w:lang w:eastAsia="ar-SA"/>
        </w:rPr>
        <w:t xml:space="preserve"> and</w:t>
      </w:r>
      <w:r w:rsidR="00EC084B" w:rsidRPr="00EC03E9">
        <w:rPr>
          <w:lang w:eastAsia="ar-SA"/>
        </w:rPr>
        <w:t xml:space="preserve"> a small relative fraction of the “fast-diffusing” phase and</w:t>
      </w:r>
      <w:r w:rsidR="008F5C6C" w:rsidRPr="00EC03E9">
        <w:rPr>
          <w:lang w:eastAsia="ar-SA"/>
        </w:rPr>
        <w:t>, therefore, vanishingly small amplitudes of DDs</w:t>
      </w:r>
      <w:r w:rsidR="006C0237" w:rsidRPr="00EC03E9">
        <w:rPr>
          <w:lang w:eastAsia="ar-SA"/>
        </w:rPr>
        <w:t xml:space="preserve"> </w:t>
      </w:r>
      <w:r w:rsidR="00EC084B" w:rsidRPr="00EC03E9">
        <w:rPr>
          <w:lang w:eastAsia="ar-SA"/>
        </w:rPr>
        <w:t>in</w:t>
      </w:r>
      <w:r w:rsidR="006C0237" w:rsidRPr="00EC03E9">
        <w:rPr>
          <w:lang w:eastAsia="ar-SA"/>
        </w:rPr>
        <w:t xml:space="preserve"> </w:t>
      </w:r>
      <w:r w:rsidR="00EC084B" w:rsidRPr="00EC03E9">
        <w:rPr>
          <w:vertAlign w:val="superscript"/>
          <w:lang w:eastAsia="ar-SA"/>
        </w:rPr>
        <w:t>11</w:t>
      </w:r>
      <w:r w:rsidR="00EC084B" w:rsidRPr="00EC03E9">
        <w:rPr>
          <w:lang w:eastAsia="ar-SA"/>
        </w:rPr>
        <w:t>B PFG NMR experiments</w:t>
      </w:r>
      <w:r w:rsidR="006C0237" w:rsidRPr="00EC03E9">
        <w:rPr>
          <w:lang w:eastAsia="ar-SA"/>
        </w:rPr>
        <w:t xml:space="preserve"> </w:t>
      </w:r>
      <w:r w:rsidRPr="00EC03E9">
        <w:rPr>
          <w:lang w:eastAsia="ar-SA"/>
        </w:rPr>
        <w:t>(</w:t>
      </w:r>
      <w:r w:rsidR="008F5C6C" w:rsidRPr="00EC03E9">
        <w:rPr>
          <w:lang w:eastAsia="ar-SA"/>
        </w:rPr>
        <w:t xml:space="preserve">see </w:t>
      </w:r>
      <w:r w:rsidRPr="00EC03E9">
        <w:rPr>
          <w:lang w:eastAsia="ar-SA"/>
        </w:rPr>
        <w:t xml:space="preserve">Figure S4). </w:t>
      </w:r>
    </w:p>
    <w:p w14:paraId="296CB131" w14:textId="77777777" w:rsidR="00DF084E" w:rsidRPr="00EC03E9" w:rsidRDefault="00DF084E" w:rsidP="007C6097"/>
    <w:p w14:paraId="49D66790" w14:textId="0B84D6C8" w:rsidR="00DF084E" w:rsidRPr="00EC03E9" w:rsidRDefault="00DF58D1" w:rsidP="009D28F0">
      <w:pPr>
        <w:jc w:val="center"/>
      </w:pPr>
      <w:r w:rsidRPr="00EC03E9">
        <w:rPr>
          <w:noProof/>
        </w:rPr>
        <w:object w:dxaOrig="5837" w:dyaOrig="4855" w14:anchorId="5583D75C">
          <v:shape id="_x0000_i1028" type="#_x0000_t75" alt="" style="width:224.85pt;height:182.45pt;mso-width-percent:0;mso-height-percent:0;mso-width-percent:0;mso-height-percent:0" o:ole="">
            <v:imagedata r:id="rId13" o:title="" croptop="3753f" cropbottom="3753f" cropleft="3234f" cropright="3234f"/>
          </v:shape>
          <o:OLEObject Type="Embed" ProgID="Origin50.Graph" ShapeID="_x0000_i1028" DrawAspect="Content" ObjectID="_1644048650" r:id="rId14"/>
        </w:object>
      </w:r>
    </w:p>
    <w:p w14:paraId="414FD315" w14:textId="5E7E663C" w:rsidR="00DF084E" w:rsidRPr="00EC03E9" w:rsidRDefault="00DF084E" w:rsidP="00F87579">
      <w:pPr>
        <w:spacing w:before="120" w:line="360" w:lineRule="auto"/>
        <w:jc w:val="both"/>
      </w:pPr>
      <w:r w:rsidRPr="00EC03E9">
        <w:rPr>
          <w:b/>
          <w:lang w:eastAsia="ar-SA"/>
        </w:rPr>
        <w:t>Figure S4.</w:t>
      </w:r>
      <w:r w:rsidR="007529AD" w:rsidRPr="00EC03E9">
        <w:rPr>
          <w:b/>
          <w:lang w:eastAsia="ar-SA"/>
        </w:rPr>
        <w:t xml:space="preserve"> </w:t>
      </w:r>
      <w:r w:rsidRPr="00EC03E9">
        <w:rPr>
          <w:lang w:eastAsia="ar-SA"/>
        </w:rPr>
        <w:t>Temperature dependence</w:t>
      </w:r>
      <w:r w:rsidR="00871D9B">
        <w:rPr>
          <w:lang w:eastAsia="ar-SA"/>
        </w:rPr>
        <w:t xml:space="preserve"> </w:t>
      </w:r>
      <w:r w:rsidRPr="00EC03E9">
        <w:rPr>
          <w:lang w:eastAsia="ar-SA"/>
        </w:rPr>
        <w:t>of</w:t>
      </w:r>
      <w:r w:rsidR="00914F9C" w:rsidRPr="00EC03E9">
        <w:rPr>
          <w:lang w:eastAsia="ar-SA"/>
        </w:rPr>
        <w:t xml:space="preserve"> the spin-spin relaxation time,</w:t>
      </w:r>
      <w:r w:rsidR="007529AD" w:rsidRPr="00EC03E9">
        <w:rPr>
          <w:lang w:eastAsia="ar-SA"/>
        </w:rPr>
        <w:t xml:space="preserve"> </w:t>
      </w:r>
      <w:r w:rsidRPr="00EC03E9">
        <w:rPr>
          <w:i/>
          <w:lang w:eastAsia="ar-SA"/>
        </w:rPr>
        <w:t>T</w:t>
      </w:r>
      <w:r w:rsidRPr="00EC03E9">
        <w:rPr>
          <w:i/>
          <w:vertAlign w:val="subscript"/>
          <w:lang w:eastAsia="ar-SA"/>
        </w:rPr>
        <w:t>2</w:t>
      </w:r>
      <w:r w:rsidR="00914F9C" w:rsidRPr="00EC03E9">
        <w:rPr>
          <w:lang w:eastAsia="ar-SA"/>
        </w:rPr>
        <w:t xml:space="preserve">, </w:t>
      </w:r>
      <w:r w:rsidRPr="00EC03E9">
        <w:rPr>
          <w:lang w:eastAsia="ar-SA"/>
        </w:rPr>
        <w:t xml:space="preserve">of </w:t>
      </w:r>
      <w:r w:rsidRPr="00EC03E9">
        <w:rPr>
          <w:vertAlign w:val="superscript"/>
          <w:lang w:eastAsia="ar-SA"/>
        </w:rPr>
        <w:t>11</w:t>
      </w:r>
      <w:r w:rsidRPr="00EC03E9">
        <w:rPr>
          <w:lang w:eastAsia="ar-SA"/>
        </w:rPr>
        <w:t xml:space="preserve">B nuclei </w:t>
      </w:r>
      <w:r w:rsidR="00914F9C" w:rsidRPr="00EC03E9">
        <w:rPr>
          <w:lang w:eastAsia="ar-SA"/>
        </w:rPr>
        <w:t xml:space="preserve">in anions of </w:t>
      </w:r>
      <w:r w:rsidR="00914F9C" w:rsidRPr="00EC03E9">
        <w:rPr>
          <w:lang w:val="en-GB" w:eastAsia="ar-SA"/>
        </w:rPr>
        <w:t>[</w:t>
      </w:r>
      <w:r w:rsidR="00914F9C" w:rsidRPr="00EC03E9">
        <w:rPr>
          <w:lang w:eastAsia="ar-SA"/>
        </w:rPr>
        <w:t>P</w:t>
      </w:r>
      <w:r w:rsidR="00914F9C" w:rsidRPr="00EC03E9">
        <w:rPr>
          <w:vertAlign w:val="subscript"/>
          <w:lang w:eastAsia="ar-SA"/>
        </w:rPr>
        <w:t>6,6,6,14</w:t>
      </w:r>
      <w:r w:rsidR="00914F9C" w:rsidRPr="00EC03E9">
        <w:rPr>
          <w:lang w:eastAsia="ar-SA"/>
        </w:rPr>
        <w:t xml:space="preserve">][BMB]. </w:t>
      </w:r>
      <w:r w:rsidR="00914F9C" w:rsidRPr="00EC03E9">
        <w:rPr>
          <w:i/>
          <w:lang w:eastAsia="ar-SA"/>
        </w:rPr>
        <w:t>T</w:t>
      </w:r>
      <w:r w:rsidR="00914F9C" w:rsidRPr="00EC03E9">
        <w:rPr>
          <w:i/>
          <w:vertAlign w:val="subscript"/>
          <w:lang w:eastAsia="ar-SA"/>
        </w:rPr>
        <w:t>2s</w:t>
      </w:r>
      <w:r w:rsidR="006C0237" w:rsidRPr="00EC03E9">
        <w:rPr>
          <w:i/>
          <w:vertAlign w:val="subscript"/>
          <w:lang w:eastAsia="ar-SA"/>
        </w:rPr>
        <w:t xml:space="preserve"> </w:t>
      </w:r>
      <w:r w:rsidR="00A21C26" w:rsidRPr="00EC03E9">
        <w:rPr>
          <w:lang w:eastAsia="ar-SA"/>
        </w:rPr>
        <w:t>(solid circles)</w:t>
      </w:r>
      <w:r w:rsidR="006C0237" w:rsidRPr="00EC03E9">
        <w:rPr>
          <w:lang w:eastAsia="ar-SA"/>
        </w:rPr>
        <w:t xml:space="preserve"> </w:t>
      </w:r>
      <w:r w:rsidR="00914F9C" w:rsidRPr="00EC03E9">
        <w:rPr>
          <w:lang w:eastAsia="ar-SA"/>
        </w:rPr>
        <w:t xml:space="preserve">and </w:t>
      </w:r>
      <w:r w:rsidR="00914F9C" w:rsidRPr="00EC03E9">
        <w:rPr>
          <w:i/>
          <w:lang w:eastAsia="ar-SA"/>
        </w:rPr>
        <w:t>T</w:t>
      </w:r>
      <w:r w:rsidR="00914F9C" w:rsidRPr="00EC03E9">
        <w:rPr>
          <w:i/>
          <w:vertAlign w:val="subscript"/>
          <w:lang w:eastAsia="ar-SA"/>
        </w:rPr>
        <w:t>2f</w:t>
      </w:r>
      <w:r w:rsidR="006C0237" w:rsidRPr="00EC03E9">
        <w:rPr>
          <w:i/>
          <w:vertAlign w:val="subscript"/>
          <w:lang w:eastAsia="ar-SA"/>
        </w:rPr>
        <w:t xml:space="preserve"> </w:t>
      </w:r>
      <w:r w:rsidR="00A21C26" w:rsidRPr="00EC03E9">
        <w:rPr>
          <w:lang w:eastAsia="ar-SA"/>
        </w:rPr>
        <w:t>(open circles)</w:t>
      </w:r>
      <w:r w:rsidR="006C0237" w:rsidRPr="00EC03E9">
        <w:rPr>
          <w:lang w:eastAsia="ar-SA"/>
        </w:rPr>
        <w:t xml:space="preserve"> </w:t>
      </w:r>
      <w:r w:rsidR="00914F9C" w:rsidRPr="00EC03E9">
        <w:rPr>
          <w:lang w:eastAsia="ar-SA"/>
        </w:rPr>
        <w:t xml:space="preserve">denote </w:t>
      </w:r>
      <w:r w:rsidR="00914F9C" w:rsidRPr="00EC03E9">
        <w:rPr>
          <w:i/>
          <w:lang w:eastAsia="ar-SA"/>
        </w:rPr>
        <w:t>T</w:t>
      </w:r>
      <w:r w:rsidR="00914F9C" w:rsidRPr="00EC03E9">
        <w:rPr>
          <w:i/>
          <w:vertAlign w:val="subscript"/>
          <w:lang w:eastAsia="ar-SA"/>
        </w:rPr>
        <w:t>2</w:t>
      </w:r>
      <w:r w:rsidR="006C0237" w:rsidRPr="00EC03E9">
        <w:rPr>
          <w:i/>
          <w:vertAlign w:val="subscript"/>
          <w:lang w:eastAsia="ar-SA"/>
        </w:rPr>
        <w:t xml:space="preserve"> </w:t>
      </w:r>
      <w:r w:rsidR="00914F9C" w:rsidRPr="00EC03E9">
        <w:rPr>
          <w:lang w:eastAsia="ar-SA"/>
        </w:rPr>
        <w:t>(</w:t>
      </w:r>
      <w:r w:rsidR="00914F9C" w:rsidRPr="00EC03E9">
        <w:rPr>
          <w:vertAlign w:val="superscript"/>
          <w:lang w:eastAsia="ar-SA"/>
        </w:rPr>
        <w:t>11</w:t>
      </w:r>
      <w:r w:rsidR="00914F9C" w:rsidRPr="00EC03E9">
        <w:rPr>
          <w:lang w:eastAsia="ar-SA"/>
        </w:rPr>
        <w:t xml:space="preserve">B) of </w:t>
      </w:r>
      <w:r w:rsidR="00914F9C" w:rsidRPr="00EC03E9">
        <w:rPr>
          <w:lang w:eastAsia="ar-SA"/>
        </w:rPr>
        <w:lastRenderedPageBreak/>
        <w:t xml:space="preserve">boron-11 spins in </w:t>
      </w:r>
      <w:r w:rsidR="008F5C6C" w:rsidRPr="00EC03E9">
        <w:rPr>
          <w:lang w:eastAsia="ar-SA"/>
        </w:rPr>
        <w:t>the “</w:t>
      </w:r>
      <w:r w:rsidRPr="00EC03E9">
        <w:rPr>
          <w:lang w:eastAsia="ar-SA"/>
        </w:rPr>
        <w:t>slow-diffusing</w:t>
      </w:r>
      <w:r w:rsidR="008F5C6C" w:rsidRPr="00EC03E9">
        <w:rPr>
          <w:lang w:eastAsia="ar-SA"/>
        </w:rPr>
        <w:t>”</w:t>
      </w:r>
      <w:r w:rsidRPr="00EC03E9">
        <w:rPr>
          <w:lang w:eastAsia="ar-SA"/>
        </w:rPr>
        <w:t xml:space="preserve"> and </w:t>
      </w:r>
      <w:r w:rsidR="008F5C6C" w:rsidRPr="00EC03E9">
        <w:rPr>
          <w:lang w:eastAsia="ar-SA"/>
        </w:rPr>
        <w:t>the “</w:t>
      </w:r>
      <w:r w:rsidRPr="00EC03E9">
        <w:rPr>
          <w:lang w:eastAsia="ar-SA"/>
        </w:rPr>
        <w:t>fast-diffusing</w:t>
      </w:r>
      <w:r w:rsidR="008F5C6C" w:rsidRPr="00EC03E9">
        <w:rPr>
          <w:lang w:eastAsia="ar-SA"/>
        </w:rPr>
        <w:t>”</w:t>
      </w:r>
      <w:r w:rsidRPr="00EC03E9">
        <w:rPr>
          <w:lang w:eastAsia="ar-SA"/>
        </w:rPr>
        <w:t xml:space="preserve"> components</w:t>
      </w:r>
      <w:r w:rsidR="00914F9C" w:rsidRPr="00EC03E9">
        <w:rPr>
          <w:lang w:eastAsia="ar-SA"/>
        </w:rPr>
        <w:t>, respectively</w:t>
      </w:r>
      <w:r w:rsidRPr="00EC03E9">
        <w:rPr>
          <w:lang w:eastAsia="ar-SA"/>
        </w:rPr>
        <w:t xml:space="preserve">. </w:t>
      </w:r>
      <w:r w:rsidR="00914F9C" w:rsidRPr="00EC03E9">
        <w:rPr>
          <w:lang w:eastAsia="ar-SA"/>
        </w:rPr>
        <w:t xml:space="preserve">Note that </w:t>
      </w:r>
      <w:r w:rsidR="00871D9B" w:rsidRPr="00EC03E9">
        <w:rPr>
          <w:lang w:eastAsia="ar-SA"/>
        </w:rPr>
        <w:t>in this study</w:t>
      </w:r>
      <w:r w:rsidR="00871D9B" w:rsidRPr="00EC03E9">
        <w:rPr>
          <w:i/>
          <w:lang w:eastAsia="ar-SA"/>
        </w:rPr>
        <w:t xml:space="preserve"> </w:t>
      </w:r>
      <w:r w:rsidRPr="00EC03E9">
        <w:rPr>
          <w:i/>
          <w:lang w:eastAsia="ar-SA"/>
        </w:rPr>
        <w:t>T</w:t>
      </w:r>
      <w:r w:rsidRPr="00EC03E9">
        <w:rPr>
          <w:i/>
          <w:vertAlign w:val="subscript"/>
          <w:lang w:eastAsia="ar-SA"/>
        </w:rPr>
        <w:t>2s</w:t>
      </w:r>
      <w:r w:rsidRPr="00EC03E9">
        <w:rPr>
          <w:lang w:eastAsia="ar-SA"/>
        </w:rPr>
        <w:t xml:space="preserve"> is changing in the range </w:t>
      </w:r>
      <w:r w:rsidR="00914F9C" w:rsidRPr="00EC03E9">
        <w:rPr>
          <w:lang w:eastAsia="ar-SA"/>
        </w:rPr>
        <w:t xml:space="preserve">of </w:t>
      </w:r>
      <w:r w:rsidRPr="00EC03E9">
        <w:rPr>
          <w:lang w:eastAsia="ar-SA"/>
        </w:rPr>
        <w:t xml:space="preserve">4-6 </w:t>
      </w:r>
      <w:proofErr w:type="spellStart"/>
      <w:r w:rsidRPr="00EC03E9">
        <w:rPr>
          <w:lang w:eastAsia="ar-SA"/>
        </w:rPr>
        <w:t>ms</w:t>
      </w:r>
      <w:proofErr w:type="spellEnd"/>
      <w:r w:rsidR="006C0237" w:rsidRPr="00EC03E9">
        <w:rPr>
          <w:lang w:eastAsia="ar-SA"/>
        </w:rPr>
        <w:t xml:space="preserve"> </w:t>
      </w:r>
      <w:r w:rsidR="00914F9C" w:rsidRPr="00EC03E9">
        <w:rPr>
          <w:lang w:eastAsia="ar-SA"/>
        </w:rPr>
        <w:t>in the temperature interval from</w:t>
      </w:r>
      <w:r w:rsidRPr="00EC03E9">
        <w:rPr>
          <w:lang w:eastAsia="ar-SA"/>
        </w:rPr>
        <w:t xml:space="preserve"> 293 to 313 K, while </w:t>
      </w:r>
      <w:r w:rsidRPr="00EC03E9">
        <w:rPr>
          <w:i/>
          <w:lang w:eastAsia="ar-SA"/>
        </w:rPr>
        <w:t>T</w:t>
      </w:r>
      <w:r w:rsidRPr="00EC03E9">
        <w:rPr>
          <w:i/>
          <w:vertAlign w:val="subscript"/>
          <w:lang w:eastAsia="ar-SA"/>
        </w:rPr>
        <w:t>2f</w:t>
      </w:r>
      <w:r w:rsidR="006C0237" w:rsidRPr="00EC03E9">
        <w:rPr>
          <w:i/>
          <w:vertAlign w:val="subscript"/>
          <w:lang w:eastAsia="ar-SA"/>
        </w:rPr>
        <w:t xml:space="preserve"> </w:t>
      </w:r>
      <w:r w:rsidR="00914F9C" w:rsidRPr="00EC03E9">
        <w:rPr>
          <w:lang w:eastAsia="ar-SA"/>
        </w:rPr>
        <w:t>varies between</w:t>
      </w:r>
      <w:r w:rsidRPr="00EC03E9">
        <w:rPr>
          <w:lang w:eastAsia="ar-SA"/>
        </w:rPr>
        <w:t xml:space="preserve"> 1.2 </w:t>
      </w:r>
      <w:r w:rsidR="00914F9C" w:rsidRPr="00EC03E9">
        <w:rPr>
          <w:lang w:eastAsia="ar-SA"/>
        </w:rPr>
        <w:t>and</w:t>
      </w:r>
      <w:r w:rsidRPr="00EC03E9">
        <w:rPr>
          <w:lang w:eastAsia="ar-SA"/>
        </w:rPr>
        <w:t xml:space="preserve"> 1.5 </w:t>
      </w:r>
      <w:proofErr w:type="spellStart"/>
      <w:r w:rsidRPr="00EC03E9">
        <w:rPr>
          <w:lang w:eastAsia="ar-SA"/>
        </w:rPr>
        <w:t>ms</w:t>
      </w:r>
      <w:proofErr w:type="spellEnd"/>
      <w:r w:rsidRPr="00EC03E9">
        <w:rPr>
          <w:lang w:eastAsia="ar-SA"/>
        </w:rPr>
        <w:t xml:space="preserve"> in </w:t>
      </w:r>
      <w:r w:rsidR="00914F9C" w:rsidRPr="00EC03E9">
        <w:rPr>
          <w:lang w:eastAsia="ar-SA"/>
        </w:rPr>
        <w:t xml:space="preserve">the </w:t>
      </w:r>
      <w:r w:rsidRPr="00EC03E9">
        <w:rPr>
          <w:lang w:eastAsia="ar-SA"/>
        </w:rPr>
        <w:t xml:space="preserve">whole temperature range </w:t>
      </w:r>
      <w:r w:rsidR="006C0237" w:rsidRPr="00EC03E9">
        <w:rPr>
          <w:lang w:eastAsia="ar-SA"/>
        </w:rPr>
        <w:t xml:space="preserve">of </w:t>
      </w:r>
      <w:r w:rsidRPr="00EC03E9">
        <w:rPr>
          <w:lang w:eastAsia="ar-SA"/>
        </w:rPr>
        <w:t>293-333 K.</w:t>
      </w:r>
      <w:r w:rsidR="00B93944" w:rsidRPr="00EC03E9">
        <w:rPr>
          <w:lang w:eastAsia="ar-SA"/>
        </w:rPr>
        <w:t xml:space="preserve"> </w:t>
      </w:r>
      <w:r w:rsidR="006C0237" w:rsidRPr="00EC03E9">
        <w:rPr>
          <w:lang w:eastAsia="ar-SA"/>
        </w:rPr>
        <w:t>The s</w:t>
      </w:r>
      <w:r w:rsidR="00B93944" w:rsidRPr="00EC03E9">
        <w:rPr>
          <w:lang w:eastAsia="ar-SA"/>
        </w:rPr>
        <w:t xml:space="preserve">hort </w:t>
      </w:r>
      <w:r w:rsidR="00B93944" w:rsidRPr="00EC03E9">
        <w:rPr>
          <w:i/>
          <w:lang w:eastAsia="ar-SA"/>
        </w:rPr>
        <w:t>T</w:t>
      </w:r>
      <w:r w:rsidR="00B93944" w:rsidRPr="00EC03E9">
        <w:rPr>
          <w:i/>
          <w:vertAlign w:val="subscript"/>
          <w:lang w:eastAsia="ar-SA"/>
        </w:rPr>
        <w:t>2f</w:t>
      </w:r>
      <w:r w:rsidR="00B93944" w:rsidRPr="00EC03E9">
        <w:rPr>
          <w:lang w:eastAsia="ar-SA"/>
        </w:rPr>
        <w:t xml:space="preserve"> of </w:t>
      </w:r>
      <w:r w:rsidR="00B93944" w:rsidRPr="00EC03E9">
        <w:rPr>
          <w:vertAlign w:val="superscript"/>
          <w:lang w:eastAsia="ar-SA"/>
        </w:rPr>
        <w:t>11</w:t>
      </w:r>
      <w:r w:rsidR="00B93944" w:rsidRPr="00EC03E9">
        <w:rPr>
          <w:lang w:eastAsia="ar-SA"/>
        </w:rPr>
        <w:t xml:space="preserve">B nuclei in anions moving in the </w:t>
      </w:r>
      <w:r w:rsidR="004A46D2" w:rsidRPr="00EC03E9">
        <w:rPr>
          <w:lang w:eastAsia="ar-SA"/>
        </w:rPr>
        <w:t>“</w:t>
      </w:r>
      <w:r w:rsidR="00B93944" w:rsidRPr="00EC03E9">
        <w:rPr>
          <w:lang w:eastAsia="ar-SA"/>
        </w:rPr>
        <w:t>fast-diffusing</w:t>
      </w:r>
      <w:r w:rsidR="004A46D2" w:rsidRPr="00EC03E9">
        <w:rPr>
          <w:lang w:eastAsia="ar-SA"/>
        </w:rPr>
        <w:t>”</w:t>
      </w:r>
      <w:r w:rsidR="00B93944" w:rsidRPr="00EC03E9">
        <w:rPr>
          <w:lang w:eastAsia="ar-SA"/>
        </w:rPr>
        <w:t xml:space="preserve"> phase of </w:t>
      </w:r>
      <w:r w:rsidR="00B93944" w:rsidRPr="00EC03E9">
        <w:rPr>
          <w:lang w:val="en-GB" w:eastAsia="ar-SA"/>
        </w:rPr>
        <w:t>[</w:t>
      </w:r>
      <w:r w:rsidR="00B93944" w:rsidRPr="00EC03E9">
        <w:rPr>
          <w:lang w:eastAsia="ar-SA"/>
        </w:rPr>
        <w:t>P</w:t>
      </w:r>
      <w:r w:rsidR="00B93944" w:rsidRPr="00EC03E9">
        <w:rPr>
          <w:vertAlign w:val="subscript"/>
          <w:lang w:eastAsia="ar-SA"/>
        </w:rPr>
        <w:t>6,6,6,14</w:t>
      </w:r>
      <w:r w:rsidR="00B93944" w:rsidRPr="00EC03E9">
        <w:rPr>
          <w:lang w:eastAsia="ar-SA"/>
        </w:rPr>
        <w:t>][BMB]</w:t>
      </w:r>
      <w:r w:rsidR="006C0237" w:rsidRPr="00EC03E9">
        <w:rPr>
          <w:lang w:eastAsia="ar-SA"/>
        </w:rPr>
        <w:t xml:space="preserve"> </w:t>
      </w:r>
      <w:r w:rsidR="004A46D2" w:rsidRPr="00EC03E9">
        <w:rPr>
          <w:lang w:eastAsia="ar-SA"/>
        </w:rPr>
        <w:t xml:space="preserve">results in small amplitudes (and a poor signal-to-noise </w:t>
      </w:r>
      <w:r w:rsidR="00871D9B">
        <w:rPr>
          <w:lang w:eastAsia="ar-SA"/>
        </w:rPr>
        <w:t>ratio</w:t>
      </w:r>
      <w:r w:rsidR="004A46D2" w:rsidRPr="00EC03E9">
        <w:rPr>
          <w:lang w:eastAsia="ar-SA"/>
        </w:rPr>
        <w:t>) of DDs</w:t>
      </w:r>
      <w:r w:rsidR="00871D9B">
        <w:rPr>
          <w:lang w:eastAsia="ar-SA"/>
        </w:rPr>
        <w:t>,</w:t>
      </w:r>
      <w:r w:rsidR="004A46D2" w:rsidRPr="00EC03E9">
        <w:rPr>
          <w:lang w:eastAsia="ar-SA"/>
        </w:rPr>
        <w:t xml:space="preserve"> measured with </w:t>
      </w:r>
      <w:bookmarkStart w:id="0" w:name="_GoBack"/>
      <w:r w:rsidR="00871D9B">
        <w:rPr>
          <w:lang w:eastAsia="ar-SA"/>
        </w:rPr>
        <w:t xml:space="preserve">the </w:t>
      </w:r>
      <w:bookmarkEnd w:id="0"/>
      <w:r w:rsidR="004A46D2" w:rsidRPr="00EC03E9">
        <w:rPr>
          <w:lang w:eastAsia="ar-SA"/>
        </w:rPr>
        <w:t>shortest possible diffusion times (</w:t>
      </w:r>
      <w:r w:rsidR="004A46D2" w:rsidRPr="00EC03E9">
        <w:rPr>
          <w:rFonts w:ascii="Symbol" w:hAnsi="Symbol"/>
          <w:i/>
          <w:lang w:eastAsia="ar-SA"/>
        </w:rPr>
        <w:t></w:t>
      </w:r>
      <w:r w:rsidR="004A46D2" w:rsidRPr="00EC03E9">
        <w:rPr>
          <w:lang w:eastAsia="ar-SA"/>
        </w:rPr>
        <w:t xml:space="preserve"> = </w:t>
      </w:r>
      <w:r w:rsidR="002E4843" w:rsidRPr="00EC03E9">
        <w:rPr>
          <w:lang w:eastAsia="ar-SA"/>
        </w:rPr>
        <w:t>4.7</w:t>
      </w:r>
      <w:r w:rsidR="004A46D2" w:rsidRPr="00EC03E9">
        <w:rPr>
          <w:lang w:eastAsia="ar-SA"/>
        </w:rPr>
        <w:t xml:space="preserve">ms) in </w:t>
      </w:r>
      <w:r w:rsidR="004A46D2" w:rsidRPr="00EC03E9">
        <w:rPr>
          <w:vertAlign w:val="superscript"/>
          <w:lang w:eastAsia="ar-SA"/>
        </w:rPr>
        <w:t>11</w:t>
      </w:r>
      <w:r w:rsidR="004A46D2" w:rsidRPr="00EC03E9">
        <w:rPr>
          <w:lang w:eastAsia="ar-SA"/>
        </w:rPr>
        <w:t xml:space="preserve">B PFG NMR that, in turn, sets limitations on measurements of </w:t>
      </w:r>
      <w:r w:rsidR="004A46D2" w:rsidRPr="00EC03E9">
        <w:rPr>
          <w:i/>
          <w:lang w:eastAsia="ar-SA"/>
        </w:rPr>
        <w:t>Ds</w:t>
      </w:r>
      <w:r w:rsidR="004A46D2" w:rsidRPr="00EC03E9">
        <w:rPr>
          <w:lang w:eastAsia="ar-SA"/>
        </w:rPr>
        <w:t xml:space="preserve"> (therefore, </w:t>
      </w:r>
      <w:r w:rsidR="00EC084B" w:rsidRPr="00EC03E9">
        <w:rPr>
          <w:lang w:eastAsia="ar-SA"/>
        </w:rPr>
        <w:t xml:space="preserve">this </w:t>
      </w:r>
      <w:r w:rsidR="004A46D2" w:rsidRPr="00EC03E9">
        <w:rPr>
          <w:lang w:eastAsia="ar-SA"/>
        </w:rPr>
        <w:t>data is absent</w:t>
      </w:r>
      <w:r w:rsidR="00EC084B" w:rsidRPr="00EC03E9">
        <w:rPr>
          <w:lang w:eastAsia="ar-SA"/>
        </w:rPr>
        <w:t xml:space="preserve"> in Fig. S3</w:t>
      </w:r>
      <w:r w:rsidR="004A46D2" w:rsidRPr="00EC03E9">
        <w:rPr>
          <w:lang w:eastAsia="ar-SA"/>
        </w:rPr>
        <w:t>).</w:t>
      </w:r>
    </w:p>
    <w:p w14:paraId="2E61A951" w14:textId="77777777" w:rsidR="004A46D2" w:rsidRPr="00EC03E9" w:rsidRDefault="004A46D2" w:rsidP="00921FB8">
      <w:pPr>
        <w:spacing w:line="480" w:lineRule="auto"/>
        <w:rPr>
          <w:b/>
          <w:lang w:eastAsia="ru-RU"/>
        </w:rPr>
      </w:pPr>
    </w:p>
    <w:p w14:paraId="73A95659" w14:textId="77777777" w:rsidR="00DF084E" w:rsidRPr="00EC03E9" w:rsidRDefault="00DF084E" w:rsidP="00921FB8">
      <w:pPr>
        <w:spacing w:line="480" w:lineRule="auto"/>
        <w:rPr>
          <w:b/>
          <w:lang w:eastAsia="ru-RU"/>
        </w:rPr>
      </w:pPr>
      <w:r w:rsidRPr="00EC03E9">
        <w:rPr>
          <w:b/>
          <w:lang w:eastAsia="ru-RU"/>
        </w:rPr>
        <w:t>References</w:t>
      </w:r>
    </w:p>
    <w:p w14:paraId="426290F0" w14:textId="77777777" w:rsidR="00DF084E" w:rsidRPr="00EC03E9" w:rsidRDefault="00DF084E" w:rsidP="00921FB8">
      <w:pPr>
        <w:tabs>
          <w:tab w:val="right" w:pos="10205"/>
        </w:tabs>
        <w:spacing w:line="480" w:lineRule="auto"/>
        <w:ind w:left="426" w:hanging="426"/>
        <w:jc w:val="both"/>
        <w:rPr>
          <w:bCs/>
          <w:lang w:eastAsia="ru-RU"/>
        </w:rPr>
      </w:pPr>
      <w:r w:rsidRPr="00EC03E9">
        <w:rPr>
          <w:lang w:eastAsia="ru-RU"/>
        </w:rPr>
        <w:t>1</w:t>
      </w:r>
      <w:r w:rsidRPr="00EC03E9">
        <w:rPr>
          <w:lang w:eastAsia="ru-RU"/>
        </w:rPr>
        <w:tab/>
      </w:r>
      <w:r w:rsidRPr="00EC03E9">
        <w:rPr>
          <w:bCs/>
          <w:lang w:eastAsia="ru-RU"/>
        </w:rPr>
        <w:t xml:space="preserve">P. T. Callaghan, </w:t>
      </w:r>
      <w:r w:rsidRPr="00EC03E9">
        <w:rPr>
          <w:bCs/>
          <w:i/>
          <w:lang w:eastAsia="ru-RU"/>
        </w:rPr>
        <w:t>Principles of Nuclear Magnetic Resonance Microscopy</w:t>
      </w:r>
      <w:r w:rsidRPr="00EC03E9">
        <w:rPr>
          <w:bCs/>
          <w:lang w:eastAsia="ru-RU"/>
        </w:rPr>
        <w:t>, Clarendon, Oxford, 1991.</w:t>
      </w:r>
    </w:p>
    <w:p w14:paraId="5A5F23B9" w14:textId="77777777" w:rsidR="00DF084E" w:rsidRPr="00EC03E9" w:rsidRDefault="00DF084E" w:rsidP="00921FB8">
      <w:pPr>
        <w:tabs>
          <w:tab w:val="right" w:pos="10205"/>
        </w:tabs>
        <w:spacing w:line="480" w:lineRule="auto"/>
        <w:ind w:left="426" w:hanging="426"/>
        <w:jc w:val="both"/>
        <w:rPr>
          <w:lang w:eastAsia="ru-RU"/>
        </w:rPr>
      </w:pPr>
      <w:r w:rsidRPr="00EC03E9">
        <w:rPr>
          <w:bCs/>
          <w:lang w:val="sv-SE" w:eastAsia="ru-RU"/>
        </w:rPr>
        <w:t>2</w:t>
      </w:r>
      <w:r w:rsidRPr="00EC03E9">
        <w:rPr>
          <w:bCs/>
          <w:lang w:val="sv-SE" w:eastAsia="ru-RU"/>
        </w:rPr>
        <w:tab/>
      </w:r>
      <w:r w:rsidRPr="00EC03E9">
        <w:rPr>
          <w:lang w:val="sv-SE" w:eastAsia="ru-RU"/>
        </w:rPr>
        <w:t xml:space="preserve">J. E. Tanner, </w:t>
      </w:r>
      <w:r w:rsidRPr="00EC03E9">
        <w:rPr>
          <w:i/>
          <w:lang w:val="sv-SE" w:eastAsia="ru-RU"/>
        </w:rPr>
        <w:t xml:space="preserve">J. Chem. </w:t>
      </w:r>
      <w:r w:rsidRPr="00EC03E9">
        <w:rPr>
          <w:i/>
          <w:lang w:eastAsia="ru-RU"/>
        </w:rPr>
        <w:t>Phys</w:t>
      </w:r>
      <w:r w:rsidRPr="00EC03E9">
        <w:rPr>
          <w:lang w:eastAsia="ru-RU"/>
        </w:rPr>
        <w:t xml:space="preserve">., 1970, </w:t>
      </w:r>
      <w:r w:rsidRPr="00EC03E9">
        <w:rPr>
          <w:b/>
          <w:lang w:eastAsia="ru-RU"/>
        </w:rPr>
        <w:t>52</w:t>
      </w:r>
      <w:r w:rsidRPr="00EC03E9">
        <w:rPr>
          <w:lang w:eastAsia="ru-RU"/>
        </w:rPr>
        <w:t>, 2523.</w:t>
      </w:r>
    </w:p>
    <w:p w14:paraId="0EEA5690" w14:textId="77777777" w:rsidR="00DF084E" w:rsidRPr="00EC03E9" w:rsidRDefault="00DF084E" w:rsidP="00921FB8">
      <w:pPr>
        <w:tabs>
          <w:tab w:val="right" w:pos="10205"/>
        </w:tabs>
        <w:spacing w:line="480" w:lineRule="auto"/>
        <w:ind w:left="426" w:hanging="426"/>
        <w:jc w:val="both"/>
        <w:rPr>
          <w:lang w:eastAsia="ru-RU"/>
        </w:rPr>
      </w:pPr>
      <w:r w:rsidRPr="00EC03E9">
        <w:rPr>
          <w:lang w:eastAsia="ru-RU"/>
        </w:rPr>
        <w:t>3</w:t>
      </w:r>
      <w:r w:rsidRPr="00EC03E9">
        <w:rPr>
          <w:lang w:eastAsia="ru-RU"/>
        </w:rPr>
        <w:tab/>
        <w:t xml:space="preserve">A. </w:t>
      </w:r>
      <w:proofErr w:type="spellStart"/>
      <w:r w:rsidRPr="00EC03E9">
        <w:rPr>
          <w:lang w:eastAsia="ru-RU"/>
        </w:rPr>
        <w:t>Filippov</w:t>
      </w:r>
      <w:proofErr w:type="spellEnd"/>
      <w:r w:rsidRPr="00EC03E9">
        <w:rPr>
          <w:lang w:eastAsia="ru-RU"/>
        </w:rPr>
        <w:t xml:space="preserve">, F. U. Shah, M. Taher, S. </w:t>
      </w:r>
      <w:proofErr w:type="spellStart"/>
      <w:r w:rsidRPr="00EC03E9">
        <w:rPr>
          <w:lang w:eastAsia="ru-RU"/>
        </w:rPr>
        <w:t>Glavatskih</w:t>
      </w:r>
      <w:proofErr w:type="spellEnd"/>
      <w:r w:rsidRPr="00EC03E9">
        <w:rPr>
          <w:lang w:eastAsia="ru-RU"/>
        </w:rPr>
        <w:t xml:space="preserve"> and O. N. Antzutkin, </w:t>
      </w:r>
      <w:r w:rsidRPr="00EC03E9">
        <w:rPr>
          <w:i/>
          <w:lang w:eastAsia="ru-RU"/>
        </w:rPr>
        <w:t>Phys. Chem. Chem. Phys.</w:t>
      </w:r>
      <w:r w:rsidRPr="00EC03E9">
        <w:rPr>
          <w:lang w:eastAsia="ru-RU"/>
        </w:rPr>
        <w:t xml:space="preserve">2013, </w:t>
      </w:r>
      <w:r w:rsidRPr="00EC03E9">
        <w:rPr>
          <w:b/>
          <w:lang w:eastAsia="ru-RU"/>
        </w:rPr>
        <w:t>15</w:t>
      </w:r>
      <w:r w:rsidRPr="00EC03E9">
        <w:rPr>
          <w:lang w:eastAsia="ru-RU"/>
        </w:rPr>
        <w:t>,9281-9287.</w:t>
      </w:r>
    </w:p>
    <w:p w14:paraId="4F078A6F" w14:textId="77777777" w:rsidR="00DF084E" w:rsidRPr="00EC03E9" w:rsidRDefault="00DF084E" w:rsidP="00CC33B2">
      <w:pPr>
        <w:spacing w:before="120" w:line="360" w:lineRule="auto"/>
        <w:jc w:val="both"/>
        <w:rPr>
          <w:b/>
        </w:rPr>
      </w:pPr>
    </w:p>
    <w:sectPr w:rsidR="00DF084E" w:rsidRPr="00EC03E9" w:rsidSect="00687A42">
      <w:footerReference w:type="default" r:id="rId15"/>
      <w:pgSz w:w="12240" w:h="15840"/>
      <w:pgMar w:top="1440" w:right="1800" w:bottom="126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9057B" w14:textId="77777777" w:rsidR="003927F2" w:rsidRDefault="003927F2" w:rsidP="00DB7ED2">
      <w:r>
        <w:separator/>
      </w:r>
    </w:p>
  </w:endnote>
  <w:endnote w:type="continuationSeparator" w:id="0">
    <w:p w14:paraId="65DC4E6B" w14:textId="77777777" w:rsidR="003927F2" w:rsidRDefault="003927F2" w:rsidP="00DB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351778" w14:textId="596BD797" w:rsidR="00DF084E" w:rsidRDefault="00A21C26">
    <w:pPr>
      <w:pStyle w:val="Footer"/>
      <w:jc w:val="right"/>
    </w:pPr>
    <w:r>
      <w:rPr>
        <w:noProof/>
      </w:rPr>
      <w:fldChar w:fldCharType="begin"/>
    </w:r>
    <w:r w:rsidR="009D28F0">
      <w:rPr>
        <w:noProof/>
      </w:rPr>
      <w:instrText xml:space="preserve"> PAGE   \* MERGEFORMAT </w:instrText>
    </w:r>
    <w:r>
      <w:rPr>
        <w:noProof/>
      </w:rPr>
      <w:fldChar w:fldCharType="separate"/>
    </w:r>
    <w:r w:rsidR="002864A4">
      <w:rPr>
        <w:noProof/>
      </w:rPr>
      <w:t>1</w:t>
    </w:r>
    <w:r>
      <w:rPr>
        <w:noProof/>
      </w:rPr>
      <w:fldChar w:fldCharType="end"/>
    </w:r>
  </w:p>
  <w:p w14:paraId="61D24FC0" w14:textId="77777777" w:rsidR="00DF084E" w:rsidRDefault="00DF0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2384E" w14:textId="77777777" w:rsidR="003927F2" w:rsidRDefault="003927F2" w:rsidP="00DB7ED2">
      <w:r>
        <w:separator/>
      </w:r>
    </w:p>
  </w:footnote>
  <w:footnote w:type="continuationSeparator" w:id="0">
    <w:p w14:paraId="4754D894" w14:textId="77777777" w:rsidR="003927F2" w:rsidRDefault="003927F2" w:rsidP="00DB7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EC495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877F52"/>
    <w:multiLevelType w:val="hybridMultilevel"/>
    <w:tmpl w:val="19D8EDA4"/>
    <w:lvl w:ilvl="0" w:tplc="721AD92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7640"/>
    <w:rsid w:val="00001017"/>
    <w:rsid w:val="000013D1"/>
    <w:rsid w:val="0000376E"/>
    <w:rsid w:val="00005361"/>
    <w:rsid w:val="00007D38"/>
    <w:rsid w:val="00007F39"/>
    <w:rsid w:val="00010CE2"/>
    <w:rsid w:val="00013E69"/>
    <w:rsid w:val="00015D49"/>
    <w:rsid w:val="0001657F"/>
    <w:rsid w:val="0001670B"/>
    <w:rsid w:val="00016B09"/>
    <w:rsid w:val="00021707"/>
    <w:rsid w:val="00023F96"/>
    <w:rsid w:val="00024BC3"/>
    <w:rsid w:val="0002505E"/>
    <w:rsid w:val="00027CD0"/>
    <w:rsid w:val="00037C97"/>
    <w:rsid w:val="000433CB"/>
    <w:rsid w:val="00045AD3"/>
    <w:rsid w:val="00047968"/>
    <w:rsid w:val="00050897"/>
    <w:rsid w:val="00050898"/>
    <w:rsid w:val="0005210C"/>
    <w:rsid w:val="00055306"/>
    <w:rsid w:val="000566A8"/>
    <w:rsid w:val="00056C26"/>
    <w:rsid w:val="00060501"/>
    <w:rsid w:val="00064916"/>
    <w:rsid w:val="00065291"/>
    <w:rsid w:val="00071F60"/>
    <w:rsid w:val="00073ED1"/>
    <w:rsid w:val="00076550"/>
    <w:rsid w:val="000775A9"/>
    <w:rsid w:val="000778C1"/>
    <w:rsid w:val="00081568"/>
    <w:rsid w:val="000821FB"/>
    <w:rsid w:val="000844FD"/>
    <w:rsid w:val="000960AE"/>
    <w:rsid w:val="00097F44"/>
    <w:rsid w:val="000A0D9D"/>
    <w:rsid w:val="000A3915"/>
    <w:rsid w:val="000A4AFA"/>
    <w:rsid w:val="000A5973"/>
    <w:rsid w:val="000A7A7C"/>
    <w:rsid w:val="000B2EFC"/>
    <w:rsid w:val="000C137A"/>
    <w:rsid w:val="000C1B57"/>
    <w:rsid w:val="000C3F25"/>
    <w:rsid w:val="000C4307"/>
    <w:rsid w:val="000C5FBF"/>
    <w:rsid w:val="000C7263"/>
    <w:rsid w:val="000D29D9"/>
    <w:rsid w:val="000D2D7A"/>
    <w:rsid w:val="000D5C39"/>
    <w:rsid w:val="000D5F0A"/>
    <w:rsid w:val="000D7A54"/>
    <w:rsid w:val="000E0F5E"/>
    <w:rsid w:val="000E1B21"/>
    <w:rsid w:val="000E6B5C"/>
    <w:rsid w:val="000F5B0F"/>
    <w:rsid w:val="000F7CAC"/>
    <w:rsid w:val="00104014"/>
    <w:rsid w:val="00105118"/>
    <w:rsid w:val="001102D9"/>
    <w:rsid w:val="00110820"/>
    <w:rsid w:val="00111465"/>
    <w:rsid w:val="001121AD"/>
    <w:rsid w:val="001139C7"/>
    <w:rsid w:val="00115201"/>
    <w:rsid w:val="00115720"/>
    <w:rsid w:val="00116140"/>
    <w:rsid w:val="00120A61"/>
    <w:rsid w:val="00125245"/>
    <w:rsid w:val="00133DF9"/>
    <w:rsid w:val="00134424"/>
    <w:rsid w:val="0013473A"/>
    <w:rsid w:val="00145C1F"/>
    <w:rsid w:val="00146916"/>
    <w:rsid w:val="00147C89"/>
    <w:rsid w:val="001523E5"/>
    <w:rsid w:val="00152A9E"/>
    <w:rsid w:val="001604D8"/>
    <w:rsid w:val="0016141A"/>
    <w:rsid w:val="00162558"/>
    <w:rsid w:val="00170364"/>
    <w:rsid w:val="00172CB9"/>
    <w:rsid w:val="00172CC8"/>
    <w:rsid w:val="0017343F"/>
    <w:rsid w:val="001748AD"/>
    <w:rsid w:val="00174CD7"/>
    <w:rsid w:val="00176660"/>
    <w:rsid w:val="00180336"/>
    <w:rsid w:val="00183314"/>
    <w:rsid w:val="001839F1"/>
    <w:rsid w:val="00184652"/>
    <w:rsid w:val="0018525C"/>
    <w:rsid w:val="00185816"/>
    <w:rsid w:val="00186088"/>
    <w:rsid w:val="001905F3"/>
    <w:rsid w:val="00190BA1"/>
    <w:rsid w:val="0019581A"/>
    <w:rsid w:val="00195E0E"/>
    <w:rsid w:val="00197447"/>
    <w:rsid w:val="001A0B05"/>
    <w:rsid w:val="001A175A"/>
    <w:rsid w:val="001A5AC7"/>
    <w:rsid w:val="001A5E48"/>
    <w:rsid w:val="001A7F54"/>
    <w:rsid w:val="001B177F"/>
    <w:rsid w:val="001B2C61"/>
    <w:rsid w:val="001B326D"/>
    <w:rsid w:val="001B4133"/>
    <w:rsid w:val="001B4E55"/>
    <w:rsid w:val="001B6482"/>
    <w:rsid w:val="001B726D"/>
    <w:rsid w:val="001B7462"/>
    <w:rsid w:val="001B7A84"/>
    <w:rsid w:val="001C2021"/>
    <w:rsid w:val="001C3B80"/>
    <w:rsid w:val="001C5595"/>
    <w:rsid w:val="001C6642"/>
    <w:rsid w:val="001C6A3B"/>
    <w:rsid w:val="001C6DFD"/>
    <w:rsid w:val="001C6EC2"/>
    <w:rsid w:val="001C6F19"/>
    <w:rsid w:val="001D153D"/>
    <w:rsid w:val="001D1C19"/>
    <w:rsid w:val="001D205B"/>
    <w:rsid w:val="001D2E31"/>
    <w:rsid w:val="001D33B7"/>
    <w:rsid w:val="001D42C3"/>
    <w:rsid w:val="001D4810"/>
    <w:rsid w:val="001D4F16"/>
    <w:rsid w:val="001D6BCF"/>
    <w:rsid w:val="001D6C34"/>
    <w:rsid w:val="001D6E22"/>
    <w:rsid w:val="001D7748"/>
    <w:rsid w:val="001E2A7E"/>
    <w:rsid w:val="001E307E"/>
    <w:rsid w:val="001E34EF"/>
    <w:rsid w:val="001E4B9A"/>
    <w:rsid w:val="001E57F7"/>
    <w:rsid w:val="001E6B60"/>
    <w:rsid w:val="001E6EE6"/>
    <w:rsid w:val="001F3D3D"/>
    <w:rsid w:val="001F5723"/>
    <w:rsid w:val="001F57E8"/>
    <w:rsid w:val="001F57FD"/>
    <w:rsid w:val="001F7883"/>
    <w:rsid w:val="002012C2"/>
    <w:rsid w:val="00206D00"/>
    <w:rsid w:val="00215181"/>
    <w:rsid w:val="0022155A"/>
    <w:rsid w:val="00223501"/>
    <w:rsid w:val="002242C8"/>
    <w:rsid w:val="002252C8"/>
    <w:rsid w:val="0022735F"/>
    <w:rsid w:val="00230D74"/>
    <w:rsid w:val="00232182"/>
    <w:rsid w:val="00232323"/>
    <w:rsid w:val="00232D92"/>
    <w:rsid w:val="00233E86"/>
    <w:rsid w:val="00235537"/>
    <w:rsid w:val="00242E80"/>
    <w:rsid w:val="002431DE"/>
    <w:rsid w:val="00245987"/>
    <w:rsid w:val="00251B99"/>
    <w:rsid w:val="00254DB4"/>
    <w:rsid w:val="0025556D"/>
    <w:rsid w:val="00256B56"/>
    <w:rsid w:val="00257B6D"/>
    <w:rsid w:val="002635D5"/>
    <w:rsid w:val="0027087C"/>
    <w:rsid w:val="00274FC6"/>
    <w:rsid w:val="0027667D"/>
    <w:rsid w:val="00276A55"/>
    <w:rsid w:val="00277E93"/>
    <w:rsid w:val="002823BE"/>
    <w:rsid w:val="00282527"/>
    <w:rsid w:val="00283374"/>
    <w:rsid w:val="00283A9A"/>
    <w:rsid w:val="0028589F"/>
    <w:rsid w:val="002864A4"/>
    <w:rsid w:val="00292852"/>
    <w:rsid w:val="002962BE"/>
    <w:rsid w:val="002A0B22"/>
    <w:rsid w:val="002A15F3"/>
    <w:rsid w:val="002A1F71"/>
    <w:rsid w:val="002A5BB2"/>
    <w:rsid w:val="002B116D"/>
    <w:rsid w:val="002B299C"/>
    <w:rsid w:val="002B2C6D"/>
    <w:rsid w:val="002B4D25"/>
    <w:rsid w:val="002B5177"/>
    <w:rsid w:val="002C002B"/>
    <w:rsid w:val="002C3EC7"/>
    <w:rsid w:val="002C5FE9"/>
    <w:rsid w:val="002C6530"/>
    <w:rsid w:val="002C67CD"/>
    <w:rsid w:val="002D2178"/>
    <w:rsid w:val="002D2EED"/>
    <w:rsid w:val="002D2F6B"/>
    <w:rsid w:val="002D5359"/>
    <w:rsid w:val="002E0126"/>
    <w:rsid w:val="002E4779"/>
    <w:rsid w:val="002E4843"/>
    <w:rsid w:val="002E49C2"/>
    <w:rsid w:val="002E6FC1"/>
    <w:rsid w:val="002E7AA2"/>
    <w:rsid w:val="002F32A0"/>
    <w:rsid w:val="002F4813"/>
    <w:rsid w:val="002F55DD"/>
    <w:rsid w:val="002F7FB9"/>
    <w:rsid w:val="00302348"/>
    <w:rsid w:val="0030280E"/>
    <w:rsid w:val="00303199"/>
    <w:rsid w:val="003045F8"/>
    <w:rsid w:val="00304F77"/>
    <w:rsid w:val="00307826"/>
    <w:rsid w:val="00313083"/>
    <w:rsid w:val="00314370"/>
    <w:rsid w:val="003150BC"/>
    <w:rsid w:val="00317736"/>
    <w:rsid w:val="00321689"/>
    <w:rsid w:val="003236CD"/>
    <w:rsid w:val="00324FD3"/>
    <w:rsid w:val="0033239E"/>
    <w:rsid w:val="0033487D"/>
    <w:rsid w:val="00335F7A"/>
    <w:rsid w:val="003368A4"/>
    <w:rsid w:val="003372D2"/>
    <w:rsid w:val="00340C7B"/>
    <w:rsid w:val="003449A1"/>
    <w:rsid w:val="00344CEA"/>
    <w:rsid w:val="00345305"/>
    <w:rsid w:val="00347FAC"/>
    <w:rsid w:val="00351D6E"/>
    <w:rsid w:val="00355E57"/>
    <w:rsid w:val="00356FE6"/>
    <w:rsid w:val="0036055D"/>
    <w:rsid w:val="00360AFD"/>
    <w:rsid w:val="00362234"/>
    <w:rsid w:val="00362565"/>
    <w:rsid w:val="00364272"/>
    <w:rsid w:val="00364B17"/>
    <w:rsid w:val="0036500E"/>
    <w:rsid w:val="00365E4C"/>
    <w:rsid w:val="00367CD2"/>
    <w:rsid w:val="00372870"/>
    <w:rsid w:val="00373768"/>
    <w:rsid w:val="00375574"/>
    <w:rsid w:val="00375F29"/>
    <w:rsid w:val="00376820"/>
    <w:rsid w:val="00377511"/>
    <w:rsid w:val="003831F4"/>
    <w:rsid w:val="00383474"/>
    <w:rsid w:val="00383BEA"/>
    <w:rsid w:val="003845F9"/>
    <w:rsid w:val="00390404"/>
    <w:rsid w:val="003927F2"/>
    <w:rsid w:val="003948AF"/>
    <w:rsid w:val="00394A00"/>
    <w:rsid w:val="00396561"/>
    <w:rsid w:val="00397BC9"/>
    <w:rsid w:val="003A2E0C"/>
    <w:rsid w:val="003B2696"/>
    <w:rsid w:val="003B2D3D"/>
    <w:rsid w:val="003B3FB0"/>
    <w:rsid w:val="003B5290"/>
    <w:rsid w:val="003B778A"/>
    <w:rsid w:val="003C1245"/>
    <w:rsid w:val="003C3366"/>
    <w:rsid w:val="003C6CFE"/>
    <w:rsid w:val="003C7BE8"/>
    <w:rsid w:val="003D2674"/>
    <w:rsid w:val="003D4EE0"/>
    <w:rsid w:val="003D6D16"/>
    <w:rsid w:val="003E31FC"/>
    <w:rsid w:val="003E36C2"/>
    <w:rsid w:val="003E3EC5"/>
    <w:rsid w:val="003E464F"/>
    <w:rsid w:val="003E5A29"/>
    <w:rsid w:val="003E60C0"/>
    <w:rsid w:val="003E7EEB"/>
    <w:rsid w:val="003F5BB2"/>
    <w:rsid w:val="003F6FD8"/>
    <w:rsid w:val="004008D9"/>
    <w:rsid w:val="00402710"/>
    <w:rsid w:val="00404076"/>
    <w:rsid w:val="004049CD"/>
    <w:rsid w:val="004059F3"/>
    <w:rsid w:val="00412031"/>
    <w:rsid w:val="00412A4B"/>
    <w:rsid w:val="00412B38"/>
    <w:rsid w:val="00415327"/>
    <w:rsid w:val="00416B97"/>
    <w:rsid w:val="00420574"/>
    <w:rsid w:val="00420AAC"/>
    <w:rsid w:val="00421711"/>
    <w:rsid w:val="00421E53"/>
    <w:rsid w:val="00424818"/>
    <w:rsid w:val="00425F79"/>
    <w:rsid w:val="00426347"/>
    <w:rsid w:val="004266D5"/>
    <w:rsid w:val="00427E61"/>
    <w:rsid w:val="00432733"/>
    <w:rsid w:val="00432E10"/>
    <w:rsid w:val="00435362"/>
    <w:rsid w:val="00440261"/>
    <w:rsid w:val="00443780"/>
    <w:rsid w:val="004506A3"/>
    <w:rsid w:val="0045264E"/>
    <w:rsid w:val="00452DFD"/>
    <w:rsid w:val="00453930"/>
    <w:rsid w:val="004539DB"/>
    <w:rsid w:val="00456BA6"/>
    <w:rsid w:val="0046057C"/>
    <w:rsid w:val="00462E74"/>
    <w:rsid w:val="00465F53"/>
    <w:rsid w:val="00466346"/>
    <w:rsid w:val="0046700C"/>
    <w:rsid w:val="0047054C"/>
    <w:rsid w:val="00474DEA"/>
    <w:rsid w:val="004775EB"/>
    <w:rsid w:val="00477E8F"/>
    <w:rsid w:val="00480DEA"/>
    <w:rsid w:val="004834A9"/>
    <w:rsid w:val="00483AC0"/>
    <w:rsid w:val="00483C9B"/>
    <w:rsid w:val="004853CE"/>
    <w:rsid w:val="0048662E"/>
    <w:rsid w:val="0048775B"/>
    <w:rsid w:val="004917AD"/>
    <w:rsid w:val="004955A8"/>
    <w:rsid w:val="004A46D2"/>
    <w:rsid w:val="004A562B"/>
    <w:rsid w:val="004A7DD5"/>
    <w:rsid w:val="004B6CCD"/>
    <w:rsid w:val="004B6D60"/>
    <w:rsid w:val="004B7769"/>
    <w:rsid w:val="004C0DFA"/>
    <w:rsid w:val="004C12E0"/>
    <w:rsid w:val="004C50BA"/>
    <w:rsid w:val="004C5B2D"/>
    <w:rsid w:val="004C76A9"/>
    <w:rsid w:val="004D231B"/>
    <w:rsid w:val="004D392F"/>
    <w:rsid w:val="004D404E"/>
    <w:rsid w:val="004D45AA"/>
    <w:rsid w:val="004D5D96"/>
    <w:rsid w:val="004D66F9"/>
    <w:rsid w:val="004D733A"/>
    <w:rsid w:val="004D7861"/>
    <w:rsid w:val="004E0E7B"/>
    <w:rsid w:val="004E4AEA"/>
    <w:rsid w:val="004E5956"/>
    <w:rsid w:val="004F039F"/>
    <w:rsid w:val="004F498D"/>
    <w:rsid w:val="004F64B4"/>
    <w:rsid w:val="0050333B"/>
    <w:rsid w:val="005059A6"/>
    <w:rsid w:val="00510583"/>
    <w:rsid w:val="0051089D"/>
    <w:rsid w:val="00514536"/>
    <w:rsid w:val="00515D87"/>
    <w:rsid w:val="00516D20"/>
    <w:rsid w:val="00517843"/>
    <w:rsid w:val="005235BC"/>
    <w:rsid w:val="00525DDD"/>
    <w:rsid w:val="0053211C"/>
    <w:rsid w:val="00533981"/>
    <w:rsid w:val="00540BAF"/>
    <w:rsid w:val="005416A3"/>
    <w:rsid w:val="005423F7"/>
    <w:rsid w:val="00542C4B"/>
    <w:rsid w:val="005457E7"/>
    <w:rsid w:val="00547559"/>
    <w:rsid w:val="00547809"/>
    <w:rsid w:val="00550402"/>
    <w:rsid w:val="00550AFF"/>
    <w:rsid w:val="00551F2D"/>
    <w:rsid w:val="00552AB0"/>
    <w:rsid w:val="00557012"/>
    <w:rsid w:val="005607A3"/>
    <w:rsid w:val="00560EFF"/>
    <w:rsid w:val="00561B12"/>
    <w:rsid w:val="00561B36"/>
    <w:rsid w:val="00565EE1"/>
    <w:rsid w:val="00566312"/>
    <w:rsid w:val="00567BEC"/>
    <w:rsid w:val="00570785"/>
    <w:rsid w:val="00572086"/>
    <w:rsid w:val="00572EE0"/>
    <w:rsid w:val="0057635E"/>
    <w:rsid w:val="00576787"/>
    <w:rsid w:val="00583E7F"/>
    <w:rsid w:val="0058585C"/>
    <w:rsid w:val="00585B92"/>
    <w:rsid w:val="005918D2"/>
    <w:rsid w:val="00592059"/>
    <w:rsid w:val="005948CE"/>
    <w:rsid w:val="005A3199"/>
    <w:rsid w:val="005A5BB1"/>
    <w:rsid w:val="005B0558"/>
    <w:rsid w:val="005B1FB1"/>
    <w:rsid w:val="005B3F34"/>
    <w:rsid w:val="005C2073"/>
    <w:rsid w:val="005C42DA"/>
    <w:rsid w:val="005C7F7D"/>
    <w:rsid w:val="005D3D68"/>
    <w:rsid w:val="005D5358"/>
    <w:rsid w:val="005D5A4F"/>
    <w:rsid w:val="005D7BED"/>
    <w:rsid w:val="005D7D85"/>
    <w:rsid w:val="005E0008"/>
    <w:rsid w:val="005E08D9"/>
    <w:rsid w:val="005E45FD"/>
    <w:rsid w:val="005E4CCE"/>
    <w:rsid w:val="005E4F52"/>
    <w:rsid w:val="005E7012"/>
    <w:rsid w:val="005F127D"/>
    <w:rsid w:val="005F362B"/>
    <w:rsid w:val="005F4136"/>
    <w:rsid w:val="005F41C4"/>
    <w:rsid w:val="005F41E7"/>
    <w:rsid w:val="005F422A"/>
    <w:rsid w:val="006005EE"/>
    <w:rsid w:val="00601B2B"/>
    <w:rsid w:val="006026DC"/>
    <w:rsid w:val="006027AD"/>
    <w:rsid w:val="006053F1"/>
    <w:rsid w:val="006102C2"/>
    <w:rsid w:val="00610DF6"/>
    <w:rsid w:val="00613272"/>
    <w:rsid w:val="00615C7F"/>
    <w:rsid w:val="0061632F"/>
    <w:rsid w:val="0061697D"/>
    <w:rsid w:val="00617C18"/>
    <w:rsid w:val="00621682"/>
    <w:rsid w:val="00622A57"/>
    <w:rsid w:val="00622DFA"/>
    <w:rsid w:val="0062742E"/>
    <w:rsid w:val="00631046"/>
    <w:rsid w:val="00631938"/>
    <w:rsid w:val="006342C4"/>
    <w:rsid w:val="00635C76"/>
    <w:rsid w:val="00640F9C"/>
    <w:rsid w:val="00641FBE"/>
    <w:rsid w:val="0064243C"/>
    <w:rsid w:val="006454B5"/>
    <w:rsid w:val="00646D07"/>
    <w:rsid w:val="00652222"/>
    <w:rsid w:val="00652A29"/>
    <w:rsid w:val="00653741"/>
    <w:rsid w:val="0065464D"/>
    <w:rsid w:val="00665EFD"/>
    <w:rsid w:val="0066636B"/>
    <w:rsid w:val="006724B4"/>
    <w:rsid w:val="00677AF8"/>
    <w:rsid w:val="00680976"/>
    <w:rsid w:val="00681F7D"/>
    <w:rsid w:val="006871F9"/>
    <w:rsid w:val="00687A42"/>
    <w:rsid w:val="00690A92"/>
    <w:rsid w:val="00697DAD"/>
    <w:rsid w:val="006A005B"/>
    <w:rsid w:val="006A13E7"/>
    <w:rsid w:val="006A143D"/>
    <w:rsid w:val="006A33B7"/>
    <w:rsid w:val="006A720A"/>
    <w:rsid w:val="006A7640"/>
    <w:rsid w:val="006B296D"/>
    <w:rsid w:val="006B359B"/>
    <w:rsid w:val="006B5DF1"/>
    <w:rsid w:val="006C0237"/>
    <w:rsid w:val="006C3A6F"/>
    <w:rsid w:val="006C5CD7"/>
    <w:rsid w:val="006D1B7C"/>
    <w:rsid w:val="006D203F"/>
    <w:rsid w:val="006D2A1D"/>
    <w:rsid w:val="006D7AFC"/>
    <w:rsid w:val="006E10AA"/>
    <w:rsid w:val="006E1309"/>
    <w:rsid w:val="006E5950"/>
    <w:rsid w:val="006E62F9"/>
    <w:rsid w:val="006E746F"/>
    <w:rsid w:val="006E7662"/>
    <w:rsid w:val="006F301D"/>
    <w:rsid w:val="006F5456"/>
    <w:rsid w:val="006F5C19"/>
    <w:rsid w:val="006F6914"/>
    <w:rsid w:val="006F6F46"/>
    <w:rsid w:val="006F7FEA"/>
    <w:rsid w:val="00706089"/>
    <w:rsid w:val="00706991"/>
    <w:rsid w:val="00710452"/>
    <w:rsid w:val="00715BB1"/>
    <w:rsid w:val="00720594"/>
    <w:rsid w:val="00720CF6"/>
    <w:rsid w:val="00722E7A"/>
    <w:rsid w:val="00723AA8"/>
    <w:rsid w:val="00726959"/>
    <w:rsid w:val="00732DB6"/>
    <w:rsid w:val="0073430E"/>
    <w:rsid w:val="00736F04"/>
    <w:rsid w:val="007417D2"/>
    <w:rsid w:val="00744DEF"/>
    <w:rsid w:val="00744E11"/>
    <w:rsid w:val="00745659"/>
    <w:rsid w:val="00745901"/>
    <w:rsid w:val="00750412"/>
    <w:rsid w:val="00751C88"/>
    <w:rsid w:val="007529AD"/>
    <w:rsid w:val="00753438"/>
    <w:rsid w:val="00760661"/>
    <w:rsid w:val="00761025"/>
    <w:rsid w:val="00765390"/>
    <w:rsid w:val="00767F03"/>
    <w:rsid w:val="007702EE"/>
    <w:rsid w:val="0077182C"/>
    <w:rsid w:val="00782267"/>
    <w:rsid w:val="007828BC"/>
    <w:rsid w:val="00782C7A"/>
    <w:rsid w:val="00785E68"/>
    <w:rsid w:val="00793C48"/>
    <w:rsid w:val="00797057"/>
    <w:rsid w:val="007A139B"/>
    <w:rsid w:val="007A1D64"/>
    <w:rsid w:val="007A67C2"/>
    <w:rsid w:val="007A7661"/>
    <w:rsid w:val="007B0B86"/>
    <w:rsid w:val="007B206A"/>
    <w:rsid w:val="007B36DC"/>
    <w:rsid w:val="007B3812"/>
    <w:rsid w:val="007B4088"/>
    <w:rsid w:val="007C03CD"/>
    <w:rsid w:val="007C0C5F"/>
    <w:rsid w:val="007C2BE8"/>
    <w:rsid w:val="007C6097"/>
    <w:rsid w:val="007C6DEA"/>
    <w:rsid w:val="007D1E28"/>
    <w:rsid w:val="007D298F"/>
    <w:rsid w:val="007D34B5"/>
    <w:rsid w:val="007D3B91"/>
    <w:rsid w:val="007D410F"/>
    <w:rsid w:val="007D6AF4"/>
    <w:rsid w:val="007D73F4"/>
    <w:rsid w:val="007E1CCA"/>
    <w:rsid w:val="007E3DF7"/>
    <w:rsid w:val="007E5C85"/>
    <w:rsid w:val="007E6ED2"/>
    <w:rsid w:val="007F072E"/>
    <w:rsid w:val="007F4169"/>
    <w:rsid w:val="00801248"/>
    <w:rsid w:val="0080457F"/>
    <w:rsid w:val="00811A57"/>
    <w:rsid w:val="00811D2A"/>
    <w:rsid w:val="00813FC1"/>
    <w:rsid w:val="0081769B"/>
    <w:rsid w:val="008211A2"/>
    <w:rsid w:val="008229E1"/>
    <w:rsid w:val="00823A42"/>
    <w:rsid w:val="008243F3"/>
    <w:rsid w:val="008253FA"/>
    <w:rsid w:val="008268B0"/>
    <w:rsid w:val="008361F3"/>
    <w:rsid w:val="008368F4"/>
    <w:rsid w:val="008406A9"/>
    <w:rsid w:val="00840A81"/>
    <w:rsid w:val="008419DE"/>
    <w:rsid w:val="00842DAF"/>
    <w:rsid w:val="00850B6E"/>
    <w:rsid w:val="00850CDC"/>
    <w:rsid w:val="0085191F"/>
    <w:rsid w:val="00852067"/>
    <w:rsid w:val="0085222A"/>
    <w:rsid w:val="0085224C"/>
    <w:rsid w:val="00856AEB"/>
    <w:rsid w:val="008572CC"/>
    <w:rsid w:val="00860BC1"/>
    <w:rsid w:val="00861629"/>
    <w:rsid w:val="008626BF"/>
    <w:rsid w:val="00863E1A"/>
    <w:rsid w:val="0086400B"/>
    <w:rsid w:val="0086434F"/>
    <w:rsid w:val="00865499"/>
    <w:rsid w:val="00871BB5"/>
    <w:rsid w:val="00871D9B"/>
    <w:rsid w:val="008727A8"/>
    <w:rsid w:val="008727DA"/>
    <w:rsid w:val="0087309D"/>
    <w:rsid w:val="0087373B"/>
    <w:rsid w:val="00873E86"/>
    <w:rsid w:val="0087432C"/>
    <w:rsid w:val="00880A55"/>
    <w:rsid w:val="00881FD1"/>
    <w:rsid w:val="0088503C"/>
    <w:rsid w:val="00886E4C"/>
    <w:rsid w:val="00887ACF"/>
    <w:rsid w:val="00890399"/>
    <w:rsid w:val="00891E22"/>
    <w:rsid w:val="00893024"/>
    <w:rsid w:val="00893ACC"/>
    <w:rsid w:val="00893B3F"/>
    <w:rsid w:val="00895D5D"/>
    <w:rsid w:val="00897352"/>
    <w:rsid w:val="008974C3"/>
    <w:rsid w:val="0089760C"/>
    <w:rsid w:val="008A2853"/>
    <w:rsid w:val="008A4E0E"/>
    <w:rsid w:val="008A54D9"/>
    <w:rsid w:val="008A58D1"/>
    <w:rsid w:val="008A6332"/>
    <w:rsid w:val="008B017E"/>
    <w:rsid w:val="008B1580"/>
    <w:rsid w:val="008B21FF"/>
    <w:rsid w:val="008B2E01"/>
    <w:rsid w:val="008B34AC"/>
    <w:rsid w:val="008B78D4"/>
    <w:rsid w:val="008B7D28"/>
    <w:rsid w:val="008C273C"/>
    <w:rsid w:val="008C6177"/>
    <w:rsid w:val="008D08F7"/>
    <w:rsid w:val="008D15F9"/>
    <w:rsid w:val="008D1BB7"/>
    <w:rsid w:val="008D1F09"/>
    <w:rsid w:val="008D36EE"/>
    <w:rsid w:val="008D4352"/>
    <w:rsid w:val="008D6191"/>
    <w:rsid w:val="008D65F8"/>
    <w:rsid w:val="008D7E31"/>
    <w:rsid w:val="008E1E1D"/>
    <w:rsid w:val="008E5547"/>
    <w:rsid w:val="008F15F5"/>
    <w:rsid w:val="008F477E"/>
    <w:rsid w:val="008F5C63"/>
    <w:rsid w:val="008F5C6C"/>
    <w:rsid w:val="009014D4"/>
    <w:rsid w:val="0090302E"/>
    <w:rsid w:val="00903595"/>
    <w:rsid w:val="00904B3A"/>
    <w:rsid w:val="0090532B"/>
    <w:rsid w:val="009053AE"/>
    <w:rsid w:val="00905C0B"/>
    <w:rsid w:val="00907555"/>
    <w:rsid w:val="00910746"/>
    <w:rsid w:val="00912089"/>
    <w:rsid w:val="00913469"/>
    <w:rsid w:val="00914F9C"/>
    <w:rsid w:val="00921FB8"/>
    <w:rsid w:val="00922B28"/>
    <w:rsid w:val="00922B53"/>
    <w:rsid w:val="009248C3"/>
    <w:rsid w:val="00925A57"/>
    <w:rsid w:val="00925E26"/>
    <w:rsid w:val="0092631E"/>
    <w:rsid w:val="009275FE"/>
    <w:rsid w:val="0093181A"/>
    <w:rsid w:val="00932A74"/>
    <w:rsid w:val="00932B83"/>
    <w:rsid w:val="00932F28"/>
    <w:rsid w:val="00933958"/>
    <w:rsid w:val="009365C1"/>
    <w:rsid w:val="0094022C"/>
    <w:rsid w:val="00941FDA"/>
    <w:rsid w:val="009426A8"/>
    <w:rsid w:val="009513B2"/>
    <w:rsid w:val="00951952"/>
    <w:rsid w:val="0095364E"/>
    <w:rsid w:val="0095449F"/>
    <w:rsid w:val="00956B1A"/>
    <w:rsid w:val="00956CC3"/>
    <w:rsid w:val="0095720A"/>
    <w:rsid w:val="0096054C"/>
    <w:rsid w:val="009607FE"/>
    <w:rsid w:val="009631D1"/>
    <w:rsid w:val="009644F8"/>
    <w:rsid w:val="00965A86"/>
    <w:rsid w:val="00966ADE"/>
    <w:rsid w:val="00974C3A"/>
    <w:rsid w:val="009758DF"/>
    <w:rsid w:val="00977DA1"/>
    <w:rsid w:val="009815DF"/>
    <w:rsid w:val="009856E1"/>
    <w:rsid w:val="00985DD5"/>
    <w:rsid w:val="00986349"/>
    <w:rsid w:val="009866A6"/>
    <w:rsid w:val="00986E86"/>
    <w:rsid w:val="009933D5"/>
    <w:rsid w:val="009948EC"/>
    <w:rsid w:val="00995578"/>
    <w:rsid w:val="00997DC1"/>
    <w:rsid w:val="009A0118"/>
    <w:rsid w:val="009A5178"/>
    <w:rsid w:val="009B35F2"/>
    <w:rsid w:val="009B4B48"/>
    <w:rsid w:val="009C2AA5"/>
    <w:rsid w:val="009D08B6"/>
    <w:rsid w:val="009D28F0"/>
    <w:rsid w:val="009D2DDA"/>
    <w:rsid w:val="009D6962"/>
    <w:rsid w:val="009D7780"/>
    <w:rsid w:val="009E1FA7"/>
    <w:rsid w:val="009E2DCC"/>
    <w:rsid w:val="009E34D0"/>
    <w:rsid w:val="009E38F6"/>
    <w:rsid w:val="009E40D5"/>
    <w:rsid w:val="009E4D0A"/>
    <w:rsid w:val="009E591A"/>
    <w:rsid w:val="009E5F01"/>
    <w:rsid w:val="009E7C8D"/>
    <w:rsid w:val="009F2ABA"/>
    <w:rsid w:val="009F413A"/>
    <w:rsid w:val="00A04206"/>
    <w:rsid w:val="00A07572"/>
    <w:rsid w:val="00A075C1"/>
    <w:rsid w:val="00A07BC5"/>
    <w:rsid w:val="00A11238"/>
    <w:rsid w:val="00A12F3D"/>
    <w:rsid w:val="00A14D42"/>
    <w:rsid w:val="00A1526A"/>
    <w:rsid w:val="00A21C26"/>
    <w:rsid w:val="00A25C2B"/>
    <w:rsid w:val="00A25F2E"/>
    <w:rsid w:val="00A27A97"/>
    <w:rsid w:val="00A3237B"/>
    <w:rsid w:val="00A32923"/>
    <w:rsid w:val="00A377D0"/>
    <w:rsid w:val="00A37AFA"/>
    <w:rsid w:val="00A37E80"/>
    <w:rsid w:val="00A42E4B"/>
    <w:rsid w:val="00A443F6"/>
    <w:rsid w:val="00A44F18"/>
    <w:rsid w:val="00A47845"/>
    <w:rsid w:val="00A50718"/>
    <w:rsid w:val="00A50E34"/>
    <w:rsid w:val="00A51908"/>
    <w:rsid w:val="00A5244C"/>
    <w:rsid w:val="00A5754E"/>
    <w:rsid w:val="00A57E6F"/>
    <w:rsid w:val="00A609B2"/>
    <w:rsid w:val="00A6481A"/>
    <w:rsid w:val="00A65061"/>
    <w:rsid w:val="00A65576"/>
    <w:rsid w:val="00A67E0F"/>
    <w:rsid w:val="00A73696"/>
    <w:rsid w:val="00A73AEE"/>
    <w:rsid w:val="00A76587"/>
    <w:rsid w:val="00A82882"/>
    <w:rsid w:val="00A83473"/>
    <w:rsid w:val="00A85364"/>
    <w:rsid w:val="00A90BB8"/>
    <w:rsid w:val="00A926BA"/>
    <w:rsid w:val="00AA5308"/>
    <w:rsid w:val="00AA63A5"/>
    <w:rsid w:val="00AA78AF"/>
    <w:rsid w:val="00AB171A"/>
    <w:rsid w:val="00AB1B51"/>
    <w:rsid w:val="00AB1C55"/>
    <w:rsid w:val="00AB2A6C"/>
    <w:rsid w:val="00AB4E40"/>
    <w:rsid w:val="00AB50AE"/>
    <w:rsid w:val="00AB5E91"/>
    <w:rsid w:val="00AB5EEA"/>
    <w:rsid w:val="00AB6A54"/>
    <w:rsid w:val="00AB6A62"/>
    <w:rsid w:val="00AC01F0"/>
    <w:rsid w:val="00AC1B82"/>
    <w:rsid w:val="00AC4B1F"/>
    <w:rsid w:val="00AC6F94"/>
    <w:rsid w:val="00AD2830"/>
    <w:rsid w:val="00AD4D15"/>
    <w:rsid w:val="00AD54B2"/>
    <w:rsid w:val="00AD6141"/>
    <w:rsid w:val="00AE758C"/>
    <w:rsid w:val="00AF1980"/>
    <w:rsid w:val="00AF38CE"/>
    <w:rsid w:val="00AF38EE"/>
    <w:rsid w:val="00AF4070"/>
    <w:rsid w:val="00B0145D"/>
    <w:rsid w:val="00B021F8"/>
    <w:rsid w:val="00B05344"/>
    <w:rsid w:val="00B064AD"/>
    <w:rsid w:val="00B11D69"/>
    <w:rsid w:val="00B177E0"/>
    <w:rsid w:val="00B17CB6"/>
    <w:rsid w:val="00B209C6"/>
    <w:rsid w:val="00B20A68"/>
    <w:rsid w:val="00B21B0C"/>
    <w:rsid w:val="00B22364"/>
    <w:rsid w:val="00B22411"/>
    <w:rsid w:val="00B248A7"/>
    <w:rsid w:val="00B26322"/>
    <w:rsid w:val="00B2647D"/>
    <w:rsid w:val="00B26580"/>
    <w:rsid w:val="00B312F0"/>
    <w:rsid w:val="00B32A2A"/>
    <w:rsid w:val="00B3392D"/>
    <w:rsid w:val="00B3484F"/>
    <w:rsid w:val="00B367D3"/>
    <w:rsid w:val="00B36B97"/>
    <w:rsid w:val="00B37AEF"/>
    <w:rsid w:val="00B440BC"/>
    <w:rsid w:val="00B47A6B"/>
    <w:rsid w:val="00B47AFF"/>
    <w:rsid w:val="00B500D7"/>
    <w:rsid w:val="00B51A51"/>
    <w:rsid w:val="00B52756"/>
    <w:rsid w:val="00B52D24"/>
    <w:rsid w:val="00B53346"/>
    <w:rsid w:val="00B55200"/>
    <w:rsid w:val="00B608E1"/>
    <w:rsid w:val="00B6612F"/>
    <w:rsid w:val="00B75137"/>
    <w:rsid w:val="00B765F7"/>
    <w:rsid w:val="00B87468"/>
    <w:rsid w:val="00B87F5B"/>
    <w:rsid w:val="00B90BB1"/>
    <w:rsid w:val="00B93944"/>
    <w:rsid w:val="00B9635D"/>
    <w:rsid w:val="00BA1185"/>
    <w:rsid w:val="00BA28E8"/>
    <w:rsid w:val="00BA2AA7"/>
    <w:rsid w:val="00BA5BC5"/>
    <w:rsid w:val="00BB0409"/>
    <w:rsid w:val="00BB22ED"/>
    <w:rsid w:val="00BB259F"/>
    <w:rsid w:val="00BB412E"/>
    <w:rsid w:val="00BB4A5B"/>
    <w:rsid w:val="00BB6FB5"/>
    <w:rsid w:val="00BC0C57"/>
    <w:rsid w:val="00BC266A"/>
    <w:rsid w:val="00BC51D3"/>
    <w:rsid w:val="00BC5F1F"/>
    <w:rsid w:val="00BC66B5"/>
    <w:rsid w:val="00BD0D0D"/>
    <w:rsid w:val="00BD1C06"/>
    <w:rsid w:val="00BD1F51"/>
    <w:rsid w:val="00BD72E0"/>
    <w:rsid w:val="00BD7F60"/>
    <w:rsid w:val="00BE0F0B"/>
    <w:rsid w:val="00BE1FE0"/>
    <w:rsid w:val="00BE45D0"/>
    <w:rsid w:val="00BE5222"/>
    <w:rsid w:val="00BE5638"/>
    <w:rsid w:val="00BF2F56"/>
    <w:rsid w:val="00C00CEA"/>
    <w:rsid w:val="00C02148"/>
    <w:rsid w:val="00C05879"/>
    <w:rsid w:val="00C075B1"/>
    <w:rsid w:val="00C12282"/>
    <w:rsid w:val="00C16FF6"/>
    <w:rsid w:val="00C17345"/>
    <w:rsid w:val="00C1779F"/>
    <w:rsid w:val="00C21829"/>
    <w:rsid w:val="00C2345E"/>
    <w:rsid w:val="00C23969"/>
    <w:rsid w:val="00C25A9D"/>
    <w:rsid w:val="00C26732"/>
    <w:rsid w:val="00C3186F"/>
    <w:rsid w:val="00C32593"/>
    <w:rsid w:val="00C330A3"/>
    <w:rsid w:val="00C335AB"/>
    <w:rsid w:val="00C35D6E"/>
    <w:rsid w:val="00C35F55"/>
    <w:rsid w:val="00C3641A"/>
    <w:rsid w:val="00C36962"/>
    <w:rsid w:val="00C41957"/>
    <w:rsid w:val="00C43A3A"/>
    <w:rsid w:val="00C44597"/>
    <w:rsid w:val="00C450C9"/>
    <w:rsid w:val="00C4621F"/>
    <w:rsid w:val="00C50736"/>
    <w:rsid w:val="00C50A0B"/>
    <w:rsid w:val="00C50AE8"/>
    <w:rsid w:val="00C5188B"/>
    <w:rsid w:val="00C53E91"/>
    <w:rsid w:val="00C54B68"/>
    <w:rsid w:val="00C56355"/>
    <w:rsid w:val="00C57E16"/>
    <w:rsid w:val="00C60276"/>
    <w:rsid w:val="00C62F1E"/>
    <w:rsid w:val="00C635ED"/>
    <w:rsid w:val="00C63FE1"/>
    <w:rsid w:val="00C65F95"/>
    <w:rsid w:val="00C7002F"/>
    <w:rsid w:val="00C71B01"/>
    <w:rsid w:val="00C72383"/>
    <w:rsid w:val="00C7406D"/>
    <w:rsid w:val="00C75806"/>
    <w:rsid w:val="00C775D1"/>
    <w:rsid w:val="00C84559"/>
    <w:rsid w:val="00C8476E"/>
    <w:rsid w:val="00C855E3"/>
    <w:rsid w:val="00C91F66"/>
    <w:rsid w:val="00C92507"/>
    <w:rsid w:val="00C963B2"/>
    <w:rsid w:val="00C97426"/>
    <w:rsid w:val="00C97C48"/>
    <w:rsid w:val="00CA1197"/>
    <w:rsid w:val="00CA2E97"/>
    <w:rsid w:val="00CA3198"/>
    <w:rsid w:val="00CA5041"/>
    <w:rsid w:val="00CA52B8"/>
    <w:rsid w:val="00CA52C8"/>
    <w:rsid w:val="00CA6430"/>
    <w:rsid w:val="00CA68EB"/>
    <w:rsid w:val="00CB0324"/>
    <w:rsid w:val="00CB509F"/>
    <w:rsid w:val="00CB5E63"/>
    <w:rsid w:val="00CB600B"/>
    <w:rsid w:val="00CB62AE"/>
    <w:rsid w:val="00CB7E7C"/>
    <w:rsid w:val="00CB7E95"/>
    <w:rsid w:val="00CC26A9"/>
    <w:rsid w:val="00CC2900"/>
    <w:rsid w:val="00CC2F26"/>
    <w:rsid w:val="00CC33B2"/>
    <w:rsid w:val="00CC6B9F"/>
    <w:rsid w:val="00CC7975"/>
    <w:rsid w:val="00CC7E77"/>
    <w:rsid w:val="00CD1F90"/>
    <w:rsid w:val="00CD2E6B"/>
    <w:rsid w:val="00CD4F4A"/>
    <w:rsid w:val="00CD5FBC"/>
    <w:rsid w:val="00CD6113"/>
    <w:rsid w:val="00CD6635"/>
    <w:rsid w:val="00CD7B6B"/>
    <w:rsid w:val="00CE40E4"/>
    <w:rsid w:val="00CE48A2"/>
    <w:rsid w:val="00CE709C"/>
    <w:rsid w:val="00CF0BF5"/>
    <w:rsid w:val="00CF2FFD"/>
    <w:rsid w:val="00CF3283"/>
    <w:rsid w:val="00CF4A02"/>
    <w:rsid w:val="00CF580A"/>
    <w:rsid w:val="00CF65FA"/>
    <w:rsid w:val="00D00D68"/>
    <w:rsid w:val="00D02F8F"/>
    <w:rsid w:val="00D04109"/>
    <w:rsid w:val="00D05A4E"/>
    <w:rsid w:val="00D05ACD"/>
    <w:rsid w:val="00D1133F"/>
    <w:rsid w:val="00D124F5"/>
    <w:rsid w:val="00D13C75"/>
    <w:rsid w:val="00D173BF"/>
    <w:rsid w:val="00D17DF9"/>
    <w:rsid w:val="00D2001F"/>
    <w:rsid w:val="00D210E7"/>
    <w:rsid w:val="00D2111C"/>
    <w:rsid w:val="00D254A5"/>
    <w:rsid w:val="00D25F82"/>
    <w:rsid w:val="00D27C4F"/>
    <w:rsid w:val="00D30529"/>
    <w:rsid w:val="00D31AFB"/>
    <w:rsid w:val="00D31FEB"/>
    <w:rsid w:val="00D40C5E"/>
    <w:rsid w:val="00D4569D"/>
    <w:rsid w:val="00D45C65"/>
    <w:rsid w:val="00D45FA2"/>
    <w:rsid w:val="00D46DF4"/>
    <w:rsid w:val="00D51558"/>
    <w:rsid w:val="00D54995"/>
    <w:rsid w:val="00D561DA"/>
    <w:rsid w:val="00D56621"/>
    <w:rsid w:val="00D56E43"/>
    <w:rsid w:val="00D579BD"/>
    <w:rsid w:val="00D60568"/>
    <w:rsid w:val="00D60E3D"/>
    <w:rsid w:val="00D6372F"/>
    <w:rsid w:val="00D65C92"/>
    <w:rsid w:val="00D73CCF"/>
    <w:rsid w:val="00D77A92"/>
    <w:rsid w:val="00D868ED"/>
    <w:rsid w:val="00D91656"/>
    <w:rsid w:val="00D9472C"/>
    <w:rsid w:val="00D973D2"/>
    <w:rsid w:val="00D97E5E"/>
    <w:rsid w:val="00DA4CB4"/>
    <w:rsid w:val="00DB1719"/>
    <w:rsid w:val="00DB28DB"/>
    <w:rsid w:val="00DB58D9"/>
    <w:rsid w:val="00DB5BBD"/>
    <w:rsid w:val="00DB7ED2"/>
    <w:rsid w:val="00DC0137"/>
    <w:rsid w:val="00DC070B"/>
    <w:rsid w:val="00DC1DDE"/>
    <w:rsid w:val="00DC65DD"/>
    <w:rsid w:val="00DC728C"/>
    <w:rsid w:val="00DD0226"/>
    <w:rsid w:val="00DD0659"/>
    <w:rsid w:val="00DD3A0A"/>
    <w:rsid w:val="00DD45FF"/>
    <w:rsid w:val="00DD7429"/>
    <w:rsid w:val="00DE05DE"/>
    <w:rsid w:val="00DE1754"/>
    <w:rsid w:val="00DE2205"/>
    <w:rsid w:val="00DE4A37"/>
    <w:rsid w:val="00DE5724"/>
    <w:rsid w:val="00DE6D96"/>
    <w:rsid w:val="00DF0136"/>
    <w:rsid w:val="00DF084E"/>
    <w:rsid w:val="00DF123E"/>
    <w:rsid w:val="00DF12DA"/>
    <w:rsid w:val="00DF1D4D"/>
    <w:rsid w:val="00DF4743"/>
    <w:rsid w:val="00DF58D1"/>
    <w:rsid w:val="00DF605D"/>
    <w:rsid w:val="00DF713A"/>
    <w:rsid w:val="00E0016E"/>
    <w:rsid w:val="00E0356C"/>
    <w:rsid w:val="00E05F99"/>
    <w:rsid w:val="00E146A5"/>
    <w:rsid w:val="00E154E1"/>
    <w:rsid w:val="00E16B18"/>
    <w:rsid w:val="00E177EB"/>
    <w:rsid w:val="00E21029"/>
    <w:rsid w:val="00E2168B"/>
    <w:rsid w:val="00E26396"/>
    <w:rsid w:val="00E3132E"/>
    <w:rsid w:val="00E32824"/>
    <w:rsid w:val="00E32AC6"/>
    <w:rsid w:val="00E3302E"/>
    <w:rsid w:val="00E33E46"/>
    <w:rsid w:val="00E3413E"/>
    <w:rsid w:val="00E3493B"/>
    <w:rsid w:val="00E34B51"/>
    <w:rsid w:val="00E358CC"/>
    <w:rsid w:val="00E371D2"/>
    <w:rsid w:val="00E379D0"/>
    <w:rsid w:val="00E403F5"/>
    <w:rsid w:val="00E477D7"/>
    <w:rsid w:val="00E47903"/>
    <w:rsid w:val="00E519A2"/>
    <w:rsid w:val="00E52D7D"/>
    <w:rsid w:val="00E5445B"/>
    <w:rsid w:val="00E57754"/>
    <w:rsid w:val="00E66065"/>
    <w:rsid w:val="00E715E6"/>
    <w:rsid w:val="00E71650"/>
    <w:rsid w:val="00E724D5"/>
    <w:rsid w:val="00E72EF9"/>
    <w:rsid w:val="00E74028"/>
    <w:rsid w:val="00E75DC3"/>
    <w:rsid w:val="00E778A4"/>
    <w:rsid w:val="00E77CCD"/>
    <w:rsid w:val="00E82439"/>
    <w:rsid w:val="00E83560"/>
    <w:rsid w:val="00E84AC0"/>
    <w:rsid w:val="00E86D6E"/>
    <w:rsid w:val="00E87287"/>
    <w:rsid w:val="00E87EAC"/>
    <w:rsid w:val="00E92731"/>
    <w:rsid w:val="00E92995"/>
    <w:rsid w:val="00E94CB5"/>
    <w:rsid w:val="00E958BC"/>
    <w:rsid w:val="00E96751"/>
    <w:rsid w:val="00E97A07"/>
    <w:rsid w:val="00EA27D9"/>
    <w:rsid w:val="00EA3EEB"/>
    <w:rsid w:val="00EA4BDC"/>
    <w:rsid w:val="00EB5C54"/>
    <w:rsid w:val="00EB6339"/>
    <w:rsid w:val="00EB7B97"/>
    <w:rsid w:val="00EC03E9"/>
    <w:rsid w:val="00EC057F"/>
    <w:rsid w:val="00EC084B"/>
    <w:rsid w:val="00EC10A4"/>
    <w:rsid w:val="00EC3AA9"/>
    <w:rsid w:val="00EC60F3"/>
    <w:rsid w:val="00EC70BA"/>
    <w:rsid w:val="00EC792A"/>
    <w:rsid w:val="00ED22EA"/>
    <w:rsid w:val="00EE7282"/>
    <w:rsid w:val="00EF1CC3"/>
    <w:rsid w:val="00EF398E"/>
    <w:rsid w:val="00EF59AD"/>
    <w:rsid w:val="00F01371"/>
    <w:rsid w:val="00F0388A"/>
    <w:rsid w:val="00F03CE5"/>
    <w:rsid w:val="00F077C7"/>
    <w:rsid w:val="00F1164A"/>
    <w:rsid w:val="00F13E42"/>
    <w:rsid w:val="00F14518"/>
    <w:rsid w:val="00F16EB9"/>
    <w:rsid w:val="00F1787A"/>
    <w:rsid w:val="00F20229"/>
    <w:rsid w:val="00F2153D"/>
    <w:rsid w:val="00F261CB"/>
    <w:rsid w:val="00F2673F"/>
    <w:rsid w:val="00F31CCD"/>
    <w:rsid w:val="00F32AF2"/>
    <w:rsid w:val="00F331AB"/>
    <w:rsid w:val="00F33965"/>
    <w:rsid w:val="00F34410"/>
    <w:rsid w:val="00F40BED"/>
    <w:rsid w:val="00F41089"/>
    <w:rsid w:val="00F428EB"/>
    <w:rsid w:val="00F47BE0"/>
    <w:rsid w:val="00F50B82"/>
    <w:rsid w:val="00F50C14"/>
    <w:rsid w:val="00F5189E"/>
    <w:rsid w:val="00F51B87"/>
    <w:rsid w:val="00F5232B"/>
    <w:rsid w:val="00F60CDA"/>
    <w:rsid w:val="00F6658D"/>
    <w:rsid w:val="00F70B83"/>
    <w:rsid w:val="00F72A01"/>
    <w:rsid w:val="00F73251"/>
    <w:rsid w:val="00F73EEF"/>
    <w:rsid w:val="00F75D13"/>
    <w:rsid w:val="00F76EC0"/>
    <w:rsid w:val="00F77490"/>
    <w:rsid w:val="00F81C57"/>
    <w:rsid w:val="00F85247"/>
    <w:rsid w:val="00F87579"/>
    <w:rsid w:val="00F916BE"/>
    <w:rsid w:val="00F9580C"/>
    <w:rsid w:val="00F96502"/>
    <w:rsid w:val="00F96568"/>
    <w:rsid w:val="00FA1234"/>
    <w:rsid w:val="00FA2042"/>
    <w:rsid w:val="00FA2658"/>
    <w:rsid w:val="00FA382B"/>
    <w:rsid w:val="00FA78F5"/>
    <w:rsid w:val="00FB09DC"/>
    <w:rsid w:val="00FB6DD6"/>
    <w:rsid w:val="00FB7B07"/>
    <w:rsid w:val="00FC030D"/>
    <w:rsid w:val="00FC0A9E"/>
    <w:rsid w:val="00FC2235"/>
    <w:rsid w:val="00FC558E"/>
    <w:rsid w:val="00FD0A63"/>
    <w:rsid w:val="00FD1089"/>
    <w:rsid w:val="00FD11B7"/>
    <w:rsid w:val="00FD1F76"/>
    <w:rsid w:val="00FD31E5"/>
    <w:rsid w:val="00FD366E"/>
    <w:rsid w:val="00FD4F85"/>
    <w:rsid w:val="00FD5734"/>
    <w:rsid w:val="00FD5D42"/>
    <w:rsid w:val="00FE397C"/>
    <w:rsid w:val="00FE3FF4"/>
    <w:rsid w:val="00FE558B"/>
    <w:rsid w:val="00FE5A8E"/>
    <w:rsid w:val="00FE5B0A"/>
    <w:rsid w:val="00FE6A41"/>
    <w:rsid w:val="00FE7F49"/>
    <w:rsid w:val="00FF2178"/>
    <w:rsid w:val="00FF33A7"/>
    <w:rsid w:val="00FF36AE"/>
    <w:rsid w:val="00FF36D5"/>
    <w:rsid w:val="00FF3C09"/>
    <w:rsid w:val="00FF7011"/>
    <w:rsid w:val="00FF70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B67A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63A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B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B7ED2"/>
    <w:pPr>
      <w:tabs>
        <w:tab w:val="center" w:pos="4703"/>
        <w:tab w:val="right" w:pos="9406"/>
      </w:tabs>
    </w:pPr>
    <w:rPr>
      <w:szCs w:val="20"/>
    </w:rPr>
  </w:style>
  <w:style w:type="character" w:customStyle="1" w:styleId="HeaderChar">
    <w:name w:val="Header Char"/>
    <w:link w:val="Header"/>
    <w:uiPriority w:val="99"/>
    <w:locked/>
    <w:rsid w:val="00DB7ED2"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rsid w:val="00DB7ED2"/>
    <w:pPr>
      <w:tabs>
        <w:tab w:val="center" w:pos="4703"/>
        <w:tab w:val="right" w:pos="9406"/>
      </w:tabs>
    </w:pPr>
    <w:rPr>
      <w:szCs w:val="20"/>
    </w:rPr>
  </w:style>
  <w:style w:type="character" w:customStyle="1" w:styleId="FooterChar">
    <w:name w:val="Footer Char"/>
    <w:link w:val="Footer"/>
    <w:uiPriority w:val="99"/>
    <w:locked/>
    <w:rsid w:val="00DB7ED2"/>
    <w:rPr>
      <w:rFonts w:cs="Times New Roman"/>
      <w:sz w:val="24"/>
    </w:rPr>
  </w:style>
  <w:style w:type="paragraph" w:styleId="BalloonText">
    <w:name w:val="Balloon Text"/>
    <w:basedOn w:val="Normal"/>
    <w:link w:val="BalloonTextChar"/>
    <w:uiPriority w:val="99"/>
    <w:rsid w:val="003B5290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locked/>
    <w:rsid w:val="003B5290"/>
    <w:rPr>
      <w:rFonts w:ascii="Tahoma" w:hAnsi="Tahoma" w:cs="Times New Roman"/>
      <w:sz w:val="16"/>
    </w:rPr>
  </w:style>
  <w:style w:type="character" w:styleId="CommentReference">
    <w:name w:val="annotation reference"/>
    <w:uiPriority w:val="99"/>
    <w:rsid w:val="003B529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529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B529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5290"/>
    <w:rPr>
      <w:b/>
    </w:rPr>
  </w:style>
  <w:style w:type="character" w:customStyle="1" w:styleId="CommentSubjectChar">
    <w:name w:val="Comment Subject Char"/>
    <w:link w:val="CommentSubject"/>
    <w:uiPriority w:val="99"/>
    <w:locked/>
    <w:rsid w:val="003B5290"/>
    <w:rPr>
      <w:rFonts w:cs="Times New Roman"/>
      <w:b/>
    </w:rPr>
  </w:style>
  <w:style w:type="paragraph" w:styleId="BodyText">
    <w:name w:val="Body Text"/>
    <w:basedOn w:val="Normal"/>
    <w:link w:val="BodyTextChar"/>
    <w:uiPriority w:val="99"/>
    <w:rsid w:val="004B7769"/>
    <w:pPr>
      <w:suppressAutoHyphens/>
    </w:pPr>
    <w:rPr>
      <w:sz w:val="20"/>
      <w:szCs w:val="20"/>
      <w:lang w:eastAsia="ar-SA"/>
    </w:rPr>
  </w:style>
  <w:style w:type="character" w:customStyle="1" w:styleId="BodyTextChar">
    <w:name w:val="Body Text Char"/>
    <w:link w:val="BodyText"/>
    <w:uiPriority w:val="99"/>
    <w:locked/>
    <w:rsid w:val="004B7769"/>
    <w:rPr>
      <w:rFonts w:cs="Times New Roman"/>
      <w:sz w:val="20"/>
      <w:lang w:eastAsia="ar-SA" w:bidi="ar-SA"/>
    </w:rPr>
  </w:style>
  <w:style w:type="character" w:styleId="HTMLCite">
    <w:name w:val="HTML Cite"/>
    <w:uiPriority w:val="99"/>
    <w:rsid w:val="00256B56"/>
    <w:rPr>
      <w:rFonts w:cs="Times New Roman"/>
      <w:i/>
    </w:rPr>
  </w:style>
  <w:style w:type="character" w:customStyle="1" w:styleId="5">
    <w:name w:val="Знак Знак5"/>
    <w:uiPriority w:val="99"/>
    <w:rsid w:val="00B47A6B"/>
    <w:rPr>
      <w:rFonts w:ascii="Times New Roman" w:hAnsi="Times New Roman"/>
      <w:sz w:val="28"/>
      <w:lang w:val="ru-RU" w:eastAsia="ar-SA" w:bidi="ar-SA"/>
    </w:rPr>
  </w:style>
  <w:style w:type="character" w:customStyle="1" w:styleId="6">
    <w:name w:val="Знак Знак6"/>
    <w:uiPriority w:val="99"/>
    <w:locked/>
    <w:rsid w:val="003A2E0C"/>
    <w:rPr>
      <w:rFonts w:ascii="Times New Roman" w:hAnsi="Times New Roman"/>
      <w:sz w:val="28"/>
      <w:lang w:val="ru-RU" w:eastAsia="ar-SA" w:bidi="ar-SA"/>
    </w:rPr>
  </w:style>
  <w:style w:type="character" w:customStyle="1" w:styleId="apple-converted-space">
    <w:name w:val="apple-converted-space"/>
    <w:uiPriority w:val="99"/>
    <w:rsid w:val="0047054C"/>
  </w:style>
  <w:style w:type="table" w:customStyle="1" w:styleId="TableGrid1">
    <w:name w:val="Table Grid1"/>
    <w:uiPriority w:val="99"/>
    <w:rsid w:val="00367CD2"/>
    <w:pPr>
      <w:spacing w:after="200" w:line="276" w:lineRule="auto"/>
    </w:pPr>
    <w:rPr>
      <w:rFonts w:ascii="Calibri" w:hAnsi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B02ArticleText">
    <w:name w:val="RSC B02 Article Text"/>
    <w:basedOn w:val="Normal"/>
    <w:link w:val="RSCB02ArticleTextChar"/>
    <w:uiPriority w:val="99"/>
    <w:rsid w:val="0081769B"/>
    <w:pPr>
      <w:spacing w:line="240" w:lineRule="exact"/>
      <w:jc w:val="both"/>
    </w:pPr>
    <w:rPr>
      <w:rFonts w:ascii="Calibri" w:hAnsi="Calibri"/>
      <w:w w:val="108"/>
      <w:sz w:val="18"/>
      <w:szCs w:val="18"/>
      <w:lang w:val="en-GB"/>
    </w:rPr>
  </w:style>
  <w:style w:type="character" w:customStyle="1" w:styleId="RSCB02ArticleTextChar">
    <w:name w:val="RSC B02 Article Text Char"/>
    <w:link w:val="RSCB02ArticleText"/>
    <w:uiPriority w:val="99"/>
    <w:locked/>
    <w:rsid w:val="0081769B"/>
    <w:rPr>
      <w:rFonts w:ascii="Calibri" w:hAnsi="Calibri" w:cs="Times New Roman"/>
      <w:w w:val="108"/>
      <w:sz w:val="18"/>
      <w:szCs w:val="18"/>
      <w:lang w:eastAsia="en-US"/>
    </w:rPr>
  </w:style>
  <w:style w:type="character" w:styleId="Hyperlink">
    <w:name w:val="Hyperlink"/>
    <w:uiPriority w:val="99"/>
    <w:rsid w:val="00A04206"/>
    <w:rPr>
      <w:rFonts w:ascii="Tahoma" w:hAnsi="Tahoma" w:cs="Times New Roman"/>
      <w:color w:val="019DC6"/>
      <w:sz w:val="18"/>
      <w:u w:val="none"/>
      <w:effect w:val="none"/>
    </w:rPr>
  </w:style>
  <w:style w:type="paragraph" w:styleId="Revision">
    <w:name w:val="Revision"/>
    <w:hidden/>
    <w:uiPriority w:val="99"/>
    <w:semiHidden/>
    <w:rsid w:val="00453930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50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i.filippov@ltu.se" TargetMode="External"/><Relationship Id="rId13" Type="http://schemas.openxmlformats.org/officeDocument/2006/relationships/image" Target="media/image4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2B54BF-2D89-48C1-95BC-EA85C13BB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nsity, viscosity and diffusion in Pyrrolidinium-BMB ionic liquids</vt:lpstr>
    </vt:vector>
  </TitlesOfParts>
  <Company>MoBIL GROUP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nsity, viscosity and diffusion in Pyrrolidinium-BMB ionic liquids</dc:title>
  <dc:creator>Andrey</dc:creator>
  <cp:lastModifiedBy>Leanne Egan</cp:lastModifiedBy>
  <cp:revision>14</cp:revision>
  <cp:lastPrinted>2015-03-19T17:38:00Z</cp:lastPrinted>
  <dcterms:created xsi:type="dcterms:W3CDTF">2020-02-02T21:33:00Z</dcterms:created>
  <dcterms:modified xsi:type="dcterms:W3CDTF">2020-02-24T11:24:00Z</dcterms:modified>
</cp:coreProperties>
</file>